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8: Method validation with well-characterized genomes. The query species’ genes were annotated via the synteny-based method with the annotations of its ortholog in the subject species. White indicates correct annotations. Red indicates incorrect annotations. Gray indicates ambiguous cases. Bold indicates gene with shared function between the two comparisons. We only included the shared genes from the E. coli T. maritima comparison.</w:t>
      </w:r>
    </w:p>
    <w:p>
      <w:pPr>
        <w:pStyle w:val="Normal"/>
        <w:rPr>
          <w:b/>
          <w:b/>
        </w:rPr>
      </w:pPr>
      <w:r>
        <w:rPr>
          <w:b/>
        </w:rPr>
      </w:r>
    </w:p>
    <w:tbl>
      <w:tblPr>
        <w:tblW w:w="13932" w:type="dxa"/>
        <w:jc w:val="left"/>
        <w:tblInd w:w="0" w:type="dxa"/>
        <w:tblLayout w:type="fixed"/>
        <w:tblCellMar>
          <w:top w:w="0" w:type="dxa"/>
          <w:left w:w="108" w:type="dxa"/>
          <w:bottom w:w="0" w:type="dxa"/>
          <w:right w:w="108" w:type="dxa"/>
        </w:tblCellMar>
      </w:tblPr>
      <w:tblGrid>
        <w:gridCol w:w="1290"/>
        <w:gridCol w:w="1346"/>
        <w:gridCol w:w="1318"/>
        <w:gridCol w:w="1488"/>
        <w:gridCol w:w="4245"/>
        <w:gridCol w:w="4245"/>
      </w:tblGrid>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Query species</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Subject species</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Query gene</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Subject gene</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Original annotation</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Synteny-based annotation</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63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9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oN  DNA-directed RNA polymerase subunit N (EC:2.7.7.6)  K03058 DNA-directed RNA polymerase subunit N [EC:2.7.7.6] (db=KEGG evalue=6.0e-32 bit_score=139.0 identity=100.0 coverage=98.4848484848485)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oN; DNA-directed RNA polymerase subunit N (EC:2.7.7.6); K03058 DNA-directed RNA polymerase subunit N [EC:2.7.7.6] (db=KEGG evalue=2.0e-30 bit_score=134.0 identity=100.0 coverage=98.4375)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64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9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18E  50S ribosomal protein L18e  K02883 large subunit ribosomal protein L18e (db=KEGG evalue=1.0e-62 bit_score=241.0 identity=100.0 coverage=99.1596638655462)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18R; ribosomal protein L18.eR; K02883 large subunit ribosomal protein L18e (db=KEGG evalue=2.0e-60 bit_score=233.0 identity=100.0 coverage=99.1379310344828)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64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9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071 rpoD  DNA-directed RNA polymerase, subunit D (RpoD) (EC:2.7.7.6)  K03047 DNA-directed RNA polymerase subunit D [EC:2.7.7.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781 rpoD; DNA-directed RNA polymerase subunit D (EC:2.7.7.6); K03047 DNA-directed RNA polymerase subunit D [EC:2.7.7.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64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9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073 rps4p  30S ribosomal protein S4P  K02986 small subunit ribosomal protein S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783 rps4; ribosomal protein S4; K02986 small subunit ribosomal protein S4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66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95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101 pheT  phenylalanyl-tRNA synthetase subunit beta (EC:6.1.1.20)  K01890 phenylalanyl-tRNA synthetase beta chain [EC:6.1.1.20]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947 pheT; phenylalanyl-tRNA synthetase beta subunit (EC:6.1.1.20); K01890 phenylalanyl-tRNA synthetase beta chain [EC:6.1.1.20]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71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11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155 argC  N-acetyl-gamma-glutamyl-phosphate reductase (EC:1.2.1.38)  K00145 N-acetyl-gamma-glutamyl-phosphate/N-acetyl-gamma-aminoadipyl-phosphate reductase [EC:1.2.1.38 1.2.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045 argC; N-acetyl-gamma-glutamyl-phosphate reductase (EC:1.2.1.38); K00145 N-acetyl-gamma-glutamyl-phosphate/N-acetyl-gamma-aminoadipyl-phosphate reductase [EC:1.2.1.38 1.2.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71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11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156 argB  acetylglutamate/acetylaminoadipate kinase (EC:2.7.2.8)  K00930 acetylglutamate/acetylaminoadipate kinase [EC:2.7.2.8 2.7.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044 argB; acetylglutamate kinase (EC:2.7.2.8); K00930 acetylglutamate/acetylaminoadipate kinase [EC:2.7.2.8 2.7.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71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11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160 argD  acetylornithine aminotransferase ArgD (EC:2.6.1.11)  K05830 acetylornithine/acetyl-lysine aminotransferase [EC:2.6.1.11 2.6.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043 argD; acetylornithine aminotransferase (EC:2.6.1.11); K00821 acetylornithine/N-succinyldiaminopimelate aminotransferase [EC:2.6.1.11 2.6.1.17] (db=KEGG) (RBH) </w:t>
            </w:r>
          </w:p>
        </w:tc>
      </w:tr>
      <w:tr>
        <w:trPr>
          <w:trHeight w:val="280" w:hRule="atLeast"/>
        </w:trPr>
        <w:tc>
          <w:tcPr>
            <w:tcW w:w="1290" w:type="dxa"/>
            <w:tcBorders/>
            <w:shd w:fill="C0C0C0"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C0C0C0"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C0C0C0" w:val="clear"/>
          </w:tcPr>
          <w:p>
            <w:pPr>
              <w:pStyle w:val="Normal"/>
              <w:rPr>
                <w:rFonts w:ascii="Verdana" w:hAnsi="Verdana" w:cs="Verdana"/>
                <w:sz w:val="18"/>
                <w:szCs w:val="18"/>
              </w:rPr>
            </w:pPr>
            <w:r>
              <w:rPr>
                <w:rFonts w:cs="Verdana" w:ascii="Verdana" w:hAnsi="Verdana"/>
                <w:sz w:val="18"/>
                <w:szCs w:val="18"/>
              </w:rPr>
              <w:t>NP_341717</w:t>
            </w:r>
          </w:p>
        </w:tc>
        <w:tc>
          <w:tcPr>
            <w:tcW w:w="1488" w:type="dxa"/>
            <w:tcBorders/>
            <w:shd w:fill="C0C0C0" w:val="clear"/>
          </w:tcPr>
          <w:p>
            <w:pPr>
              <w:pStyle w:val="Normal"/>
              <w:rPr>
                <w:rFonts w:ascii="Verdana" w:hAnsi="Verdana" w:cs="Verdana"/>
                <w:sz w:val="18"/>
                <w:szCs w:val="18"/>
              </w:rPr>
            </w:pPr>
            <w:r>
              <w:rPr>
                <w:rFonts w:cs="Verdana" w:ascii="Verdana" w:hAnsi="Verdana"/>
                <w:sz w:val="18"/>
                <w:szCs w:val="18"/>
              </w:rPr>
              <w:t>YP_003534116</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sso:SSO0162 acetyl-lysine deacetylase  K05831 acetyl-lysine deacetylase [EC:3.5.1.-] (db=KEGG) (RBH) </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hvo:HVO_0042 argE; glutamate carboxypeptidase (EC:3.5.1.-); K05831 acetyl-lysine deacetylase [EC:3.5.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73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72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peptidyl-tRNA hydrolase (EC:3.1.1.29)  K04794 peptidyl-tRNA hydrolase, PTH2 family [EC:3.1.1.29] (db=KEGG evalue=1.0e-62 bit_score=241.0 identity=100.0 coverage=99.1666666666667)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onserved hypothetical protein TIGR00283; K04794 peptidyl-tRNA hydrolase, PTH2 family [EC:3.1.1.29] (db=KEGG evalue=6.0e-58 bit_score=225.0 identity=100.0 coverage=99.1071428571429)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73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15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182 hemL  glutamate-1-semialdehyde aminotransferase (EC:5.4.3.8)  K01845 glutamate-1-semialdehyde 2,1-aminomutase [EC:5.4.3.8]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081 hemL; glutamate-1-semialdehyde 2,1-aminomutase (EC:5.4.3.8); K01845 glutamate-1-semialdehyde 2,1-aminomutase [EC:5.4.3.8]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73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15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183 hemC  porphobilinogen deaminase  K01749 hydroxymethylbilane synthase [EC:2.5.1.6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078 hemC; porphobilinogen deaminase (EC:2.5.1.61); K01749 hydroxymethylbilane synthase [EC:2.5.1.6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77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42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s12P  30S ribosomal protein S12P  K02950 small subunit ribosomal protein S12 (db=KEGG evalue=2.0e-60 bit_score=234.0 identity=100.0 coverage=99.3333333333333)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s12; ribosomal protein S12; K02950 small subunit ribosomal protein S12 (db=KEGG evalue=2.0e-76 bit_score=286.0 identity=100.0 coverage=99.2957746478873)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78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5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ndk  nucleoside diphosphate kinase (EC:2.7.4.6)  K00940 nucleoside-diphosphate kinase [EC:2.7.4.6] (db=KEGG evalue=9.0e-75 bit_score=281.0 identity=100.0 coverage=99.2753623188406)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740 ndk; nucleoside diphosphate kinase (EC:2.7.4.6); K00940 nucleoside-diphosphate kinase [EC:2.7.4.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78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5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s28e  30S ribosomal protein S28e  K02979 small subunit ribosomal protein S28e (db=KEGG evalue=2.0e-47 bit_score=191.0 identity=100.0 coverage=98.9795918367347)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s28R; ribosomal protein S28.eR; K02979 small subunit ribosomal protein S28e (db=KEGG evalue=6.0e-35 bit_score=149.0 identity=100.0 coverage=98.6486486486486)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80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84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254 hypothetical protein  K09134 hypothetical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781 hypothetical protein; K09134 hypothetical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80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84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nicotinamide mononucleotide adenylyltransferase, putative (EC:2.7.7.1)  K00952 nicotinamide-nucleotide adenylyltransferase [EC:2.7.7.1] (db=KEGG evalue=2.0e-61 bit_score=237.0 identity=100.0 coverage=99.1452991452991)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782 nicotinamide-nucleotide adenylyltransferase (EC:2.7.7.1); K00952 nicotinamide-nucleotide adenylyltransferase [EC:2.7.7.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81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22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266 tfe  transcription factor E  K03136 transcription initiation factor TFIIE alpha subunit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174 TFIIE alpha subunit; K03136 transcription initiation factor TFIIE alpha subunit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81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22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267 hypothetical protein  K07254 hypothetical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173 SpoU-like RNA methylase; K07254 hypothetical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87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03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325 nuoH  NADH dehydrogenase subunit H (EC:1.6.5.3)  K00337 NADH dehydrogenase I subunit H [EC:1.6.5.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981 nuoH; NADH dehydrogenase-like complex subunit H (EC:1.6.5.-); K00337 NADH dehydrogenase I subunit H [EC:1.6.5.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87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03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326 nuoI  NADH dehydrogenase subunit I (EC:1.6.5.3)  K00338 NADH dehydrogenase I subunit I [EC:1.6.5.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982 nuoI; NADH dehydrogenase-like complex subunit I (EC:1.6.5.-); K00338 NADH dehydrogenase I subunit I [EC:1.6.5.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88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7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344 rplP0  acidic ribosomal protein P0  K02864 large subunit ribosomal protein L10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756 rpl10; ribosomal protein L10; K02864 large subunit ribosomal protein L10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94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5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406 metE-1  5-methyltetrahydropteroyltriglutamate--homocysteine methyltransferase (EC:2.1.1.14)  K00549 5-methyltetrahydropteroyltriglutamate--homocysteine methyltransferase [EC:2.1.1.1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743 methionine synthase vitamin-B12 independent; K00549 5-methyltetrahydropteroyltriglutamate--homocysteine methyltransferase [EC:2.1.1.14]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94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5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407 metE-2  methionine synthase (EC:2.1.1.14)  K00549 5-methyltetrahydropteroyltriglutamate--homocysteine methyltransferase [EC:2.1.1.1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742 metE; 5-methyltetrahydropteroyltriglutamate-homocysteine methyltransferase (EC:2.1.1.-); K00549 5-methyltetrahydropteroyltriglutamate--homocysteine methyltransferase [EC:2.1.1.14]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95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93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412 eif2G  translation initiation factor IF-2 subunit gamma  K03242 translation initiation factor eIF-2 gamma subunit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901 tif2g; translation initiation factor aIF-2 gamma subunit; K03242 translation initiation factor eIF-2 gamma subunit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95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92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415 rpoE1  DNA-directed RNA polymerase subunit E' (EC:2.7.7.6)  K03049 DNA-directed RNA polymerase subunit E' [EC:2.7.7.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oE1; DNA-directed RNA polymerase subunit E (EC:2.7.7.6); K03049 DNA-directed RNA polymerase subunit E' [EC:2.7.7.6] (db=KEGG evalue=1.0e-79 bit_score=298.0 identity=100.0 coverage=99.4736842105263)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95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92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416 hypothetical protein  K09735 hypothetical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ypothetical protein; K09735 hypothetical protein (db=KEGG evalue=1.0e-66 bit_score=254.0 identity=100.0 coverage=99.4413407821229) (BLAST) </w:t>
            </w:r>
          </w:p>
        </w:tc>
      </w:tr>
      <w:tr>
        <w:trPr>
          <w:trHeight w:val="280" w:hRule="atLeast"/>
        </w:trPr>
        <w:tc>
          <w:tcPr>
            <w:tcW w:w="1290" w:type="dxa"/>
            <w:tcBorders/>
            <w:shd w:fill="C0C0C0"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C0C0C0"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C0C0C0" w:val="clear"/>
          </w:tcPr>
          <w:p>
            <w:pPr>
              <w:pStyle w:val="Normal"/>
              <w:rPr>
                <w:rFonts w:ascii="Verdana" w:hAnsi="Verdana" w:cs="Verdana"/>
                <w:sz w:val="18"/>
                <w:szCs w:val="18"/>
              </w:rPr>
            </w:pPr>
            <w:r>
              <w:rPr>
                <w:rFonts w:cs="Verdana" w:ascii="Verdana" w:hAnsi="Verdana"/>
                <w:sz w:val="18"/>
                <w:szCs w:val="18"/>
              </w:rPr>
              <w:t>NP_342006</w:t>
            </w:r>
          </w:p>
        </w:tc>
        <w:tc>
          <w:tcPr>
            <w:tcW w:w="1488" w:type="dxa"/>
            <w:tcBorders/>
            <w:shd w:fill="C0C0C0" w:val="clear"/>
          </w:tcPr>
          <w:p>
            <w:pPr>
              <w:pStyle w:val="Normal"/>
              <w:rPr>
                <w:rFonts w:ascii="Verdana" w:hAnsi="Verdana" w:cs="Verdana"/>
                <w:sz w:val="18"/>
                <w:szCs w:val="18"/>
              </w:rPr>
            </w:pPr>
            <w:r>
              <w:rPr>
                <w:rFonts w:cs="Verdana" w:ascii="Verdana" w:hAnsi="Verdana"/>
                <w:sz w:val="18"/>
                <w:szCs w:val="18"/>
              </w:rPr>
              <w:t>YP_003535645</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sis:LS215_1758 type III restriction protein res subunit (db=KEGG) (RBH) </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hvo:HVO_1598 rad25c; DNA repair helicase RAD25 (EC:3.6.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00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64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iy:YG5714_1721 protein of unknown function DUF790  K09744 hypothetical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596 protein of unknown function (DUF790) superfamily; K09744 hypothetical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01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40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iy:YG5714_1709 phosphate ABC transporter ATP-binding protein  K02036 phosphate transport system ATP-binding protein [EC:3.6.3.27]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378 pstB1; ABC-type transport system ATP-binding protein (probable substrate phosphate) (EC:3.6.3.27); K02036 phosphate transport system ATP-binding protein [EC:3.6.3.27]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02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40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490 pstC  phosphate ABC transporter permease  K02037 phosphate transport system permease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376 pstC1; ABC-type transport system permease protein (probable substrate phosphate); K02037 phosphate transport system permease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05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55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527 pgk  phosphoglycerate kinase (EC:2.7.2.3)  K00927 phosphoglycerate kinase [EC:2.7.2.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480 pgk; phosphoglycerate kinase (EC:2.7.2.3); K00927 phosphoglycerate kinase [EC:2.7.2.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05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55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528 gap  glyceraldehyde-3-phosphate dehydrogenase (EC:1.2.1.59)  K00150 glyceraldehyde-3-phosphate dehydrogenase (NAD(P)) [EC:1.2.1.59]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478 glyceraldehyde-3-phosphate dehydrogenase, type II (EC:1.2.1.59); K00150 glyceraldehyde-3-phosphate dehydrogenase (NAD(P)) [EC:1.2.1.59]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08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39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563 atpA  V-type ATP synthase subunit A (EC:3.6.3.14)  K02117 V-type H+-transporting ATPase subunit A [EC:3.6.3.1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316 atpA; A-type ATP synthase subunit A (EC:3.6.3.14); K02117 V-type H+-transporting ATPase subunit A [EC:3.6.3.14]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09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39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564 atpB  V-type ATP synthase subunit B (EC:3.6.3.14)  K02118 V-type H+-transporting ATPase subunit B [EC:3.6.3.1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317 atpB; A-type ATP synthase subunit B (EC:3.6.3.14); K02118 V-type H+-transporting ATPase subunit B [EC:3.6.3.14]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10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55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576 ilvC-1  ketol-acid reductoisomerase (EC:1.1.1.86)  K00053 ketol-acid reductoisomerase [EC:1.1.1.8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506 ilvC; ketol-acid reductoisomerase (EC:1.1.1.86); K00053 ketol-acid reductoisomerase [EC:1.1.1.8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10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55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579 ilvB-2  acetolactate synthase catalytic subunit (EC:2.2.1.6)  K01652 acetolactate synthase I/II/III large subunit [EC:2.2.1.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508 ilvB1; acetolactate synthase large subunit (EC:2.2.1.6); K01652 acetolactate synthase I/II/III large subunit [EC:2.2.1.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11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99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594 hisA  1-(5-phosphoribosyl)-5-[(5-phosphoribosylamino)methylideneamino] imidazole-4-carboxamide isomerase (EC:5.3.1.16)  K01814 phosphoribosylformimino-5-aminoimidazole carboxamide ribotide isomerase [EC:5.3.1.1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988 hisA; phosphoribosylformimino-5-aminoimidazole carboxamide ribotide isomerase (EC:5.3.1.16); K01814 phosphoribosylformimino-5-aminoimidazole carboxamide ribotide isomerase [EC:5.3.1.1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11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99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596 hisB  imidazoleglycerol-phosphate dehydratase (EC:4.2.1.19)  K01693 imidazoleglycerol-phosphate dehydratase [EC:4.2.1.19]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986 hisB; imidazoleglycerol-phosphate dehydratase (EC:4.2.1.19); K01693 imidazoleglycerol-phosphate dehydratase [EC:4.2.1.19]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13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50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613 pyrI  aspartate carbamoyltransferase regulatory subunit (EC:2.1.3.2)  K00610 aspartate carbamoyltransferase regulatory subunit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455 pyrI; aspartate carbamoyltransferase, regulatory subunit; K00610 aspartate carbamoyltransferase regulatory subunit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13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50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614 pyrB  aspartate carbamoyltransferase catalytic subunit (EC:2.1.3.2)  K00609 aspartate carbamoyltransferase catalytic subunit [EC:2.1.3.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454 pyrB; aspartate carbamoyltransferase (EC:2.1.3.2); K00609 aspartate carbamoyltransferase catalytic subunit [EC:2.1.3.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15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12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638 argG  argininosuccinate synthase (EC:6.3.4.5)  K01940 argininosuccinate synthase [EC:6.3.4.5]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049 argG; argininosuccinate synthase (EC:6.3.4.5); K01940 argininosuccinate synthase [EC:6.3.4.5]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15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12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639 argH  argininosuccinate lyase (EC:4.3.2.1)  K01755 argininosuccinate lyase [EC:4.3.2.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048 argH; argininosuccinate lyase (EC:4.3.2.1); K01755 argininosuccinate lyase [EC:4.3.2.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20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56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697 rpl30p  50S ribosomal protein L30P  K02907 large subunit ribosomal protein L30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543 rpl30; ribosomal protein L30; K02907 large subunit ribosomal protein L30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21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56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32e  50S ribosomal protein L32e  K02912 large subunit ribosomal protein L32e (db=KEGG evalue=5.0e-73 bit_score=275.0 identity=100.0 coverage=99.2753623188406)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547 rpl32R; ribosomal protein L32.eR; K02912 large subunit ribosomal protein L32e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21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57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705 rps4E  30S ribosomal protein S4e  K02987 small subunit ribosomal protein S4e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552 rps4R; ribosomal protein S4.eR; K02987 small subunit ribosomal protein S4e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21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57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24p  50S ribosomal protein L24P  K02895 large subunit ribosomal protein L24 (db=KEGG evalue=1.0e-60 bit_score=234.0 identity=100.0 coverage=99.1596638655462)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24; ribosomal protein L24; K02895 large subunit ribosomal protein L24 (db=KEGG evalue=8.0e-60 bit_score=231.0 identity=100.0 coverage=99.1525423728814)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22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58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718 rpl4lp  50S ribosomal protein L4P  K02930 large subunit ribosomal protein L4e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563 rpl4R; ribosomal protein L4.eR; K02930 large subunit ribosomal protein L4e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25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6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750 hypothetical protein  K07572 putative nucleotide binding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747 predicted RNA-binding protein; K07572 putative nucleotide binding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25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76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21E  50S ribosomal protein L21e  K02889 large subunit ribosomal protein L21e (db=KEGG evalue=2.0e-42 bit_score=174.0 identity=100.0 coverage=99.009900990099)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21R; ribosomal protein L21.eR; K02889 large subunit ribosomal protein L21e (db=KEGG evalue=8.0e-49 bit_score=195.0 identity=100.0 coverage=98.9583333333333)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33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08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830 rfbB-1  dTDP-glucose 4,6-dehydratase (RfbB-1) (EC:4.2.1.46)  K01710 dTDP-glucose 4,6-dehydratase [EC:4.2.1.4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059 galE5; UDP-glucose 4-epimerase (EC:5.1.3.2); K01710 dTDP-glucose 4,6-dehydratase [EC:4.2.1.4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33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08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831 sugar phosphate nucleotydyl transferase (EC:2.7.7.-)  K00973 glucose-1-phosphate thymidylyltransferase [EC:2.7.7.2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057 graD2; sugar nucleotidyltransferase (EC:2.7.7.-); K00973 glucose-1-phosphate thymidylyltransferase [EC:2.7.7.24]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33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08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832 rfbD-1  dTDP-4-dehydrorhamnose reductase (RfbD-1) (EC:1.1.1.133)  K00067 dTDP-4-dehydrorhamnose reductase [EC:1.1.1.13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058 RmlD substrate binding domain superfamily; K00067 dTDP-4-dehydrorhamnose reductase [EC:1.1.1.133] (db=KEGG) (RBH) </w:t>
            </w:r>
          </w:p>
        </w:tc>
      </w:tr>
      <w:tr>
        <w:trPr>
          <w:trHeight w:val="280" w:hRule="atLeast"/>
        </w:trPr>
        <w:tc>
          <w:tcPr>
            <w:tcW w:w="1290" w:type="dxa"/>
            <w:tcBorders/>
            <w:shd w:fill="FCF305"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CF305"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CF305" w:val="clear"/>
          </w:tcPr>
          <w:p>
            <w:pPr>
              <w:pStyle w:val="Normal"/>
              <w:rPr>
                <w:rFonts w:ascii="Verdana" w:hAnsi="Verdana" w:cs="Verdana"/>
                <w:sz w:val="18"/>
                <w:szCs w:val="18"/>
              </w:rPr>
            </w:pPr>
            <w:r>
              <w:rPr>
                <w:rFonts w:cs="Verdana" w:ascii="Verdana" w:hAnsi="Verdana"/>
                <w:sz w:val="18"/>
                <w:szCs w:val="18"/>
              </w:rPr>
              <w:t>NP_342383</w:t>
            </w:r>
          </w:p>
        </w:tc>
        <w:tc>
          <w:tcPr>
            <w:tcW w:w="1488" w:type="dxa"/>
            <w:tcBorders/>
            <w:shd w:fill="FCF305" w:val="clear"/>
          </w:tcPr>
          <w:p>
            <w:pPr>
              <w:pStyle w:val="Normal"/>
              <w:rPr>
                <w:rFonts w:ascii="Verdana" w:hAnsi="Verdana" w:cs="Verdana"/>
                <w:sz w:val="18"/>
                <w:szCs w:val="18"/>
              </w:rPr>
            </w:pPr>
            <w:r>
              <w:rPr>
                <w:rFonts w:cs="Verdana" w:ascii="Verdana" w:hAnsi="Verdana"/>
                <w:sz w:val="18"/>
                <w:szCs w:val="18"/>
              </w:rPr>
              <w:t>YP_003536477</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sso:SSO0890 trpD  anthranilate phosphoribosyltransferase (EC:2.4.2.18)  K00766 anthranilate phosphoribosyltransferase [EC:2.4.2.18] (db=KEGG) (RBH) </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hvo:HVO_2456 trpD1; anthranilate phosphoribosyltransferase (EC:2.4.2.18); K00766 anthranilate phosphoribosyltransferase [EC:2.4.2.18] (db=KEGG) (RBH) </w:t>
            </w:r>
          </w:p>
        </w:tc>
      </w:tr>
      <w:tr>
        <w:trPr>
          <w:trHeight w:val="280" w:hRule="atLeast"/>
        </w:trPr>
        <w:tc>
          <w:tcPr>
            <w:tcW w:w="1290" w:type="dxa"/>
            <w:tcBorders/>
            <w:shd w:fill="FCF305"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CF305"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CF305" w:val="clear"/>
          </w:tcPr>
          <w:p>
            <w:pPr>
              <w:pStyle w:val="Normal"/>
              <w:rPr>
                <w:rFonts w:ascii="Verdana" w:hAnsi="Verdana" w:cs="Verdana"/>
                <w:sz w:val="18"/>
                <w:szCs w:val="18"/>
              </w:rPr>
            </w:pPr>
            <w:r>
              <w:rPr>
                <w:rFonts w:cs="Verdana" w:ascii="Verdana" w:hAnsi="Verdana"/>
                <w:sz w:val="18"/>
                <w:szCs w:val="18"/>
              </w:rPr>
              <w:t>NP_342385</w:t>
            </w:r>
          </w:p>
        </w:tc>
        <w:tc>
          <w:tcPr>
            <w:tcW w:w="1488" w:type="dxa"/>
            <w:tcBorders/>
            <w:shd w:fill="FCF305" w:val="clear"/>
          </w:tcPr>
          <w:p>
            <w:pPr>
              <w:pStyle w:val="Normal"/>
              <w:rPr>
                <w:rFonts w:ascii="Verdana" w:hAnsi="Verdana" w:cs="Verdana"/>
                <w:sz w:val="18"/>
                <w:szCs w:val="18"/>
              </w:rPr>
            </w:pPr>
            <w:r>
              <w:rPr>
                <w:rFonts w:cs="Verdana" w:ascii="Verdana" w:hAnsi="Verdana"/>
                <w:sz w:val="18"/>
                <w:szCs w:val="18"/>
              </w:rPr>
              <w:t>YP_003536475</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sso:SSO0893 trpE  anthranilate synthase component I  K01657 anthranilate synthase component I [EC:4.1.3.27] (db=KEGG) (RBH) </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hvo:HVO_2454 trpE; anthranilate synthase component I (EC:4.1.3.27); K01657 anthranilate synthase component I [EC:4.1.3.27] (db=KEGG) (RBH) </w:t>
            </w:r>
          </w:p>
        </w:tc>
      </w:tr>
      <w:tr>
        <w:trPr>
          <w:trHeight w:val="280" w:hRule="atLeast"/>
        </w:trPr>
        <w:tc>
          <w:tcPr>
            <w:tcW w:w="1290" w:type="dxa"/>
            <w:tcBorders/>
            <w:shd w:fill="FCF305"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CF305"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CF305" w:val="clear"/>
          </w:tcPr>
          <w:p>
            <w:pPr>
              <w:pStyle w:val="Normal"/>
              <w:rPr>
                <w:rFonts w:ascii="Verdana" w:hAnsi="Verdana" w:cs="Verdana"/>
                <w:sz w:val="18"/>
                <w:szCs w:val="18"/>
              </w:rPr>
            </w:pPr>
            <w:r>
              <w:rPr>
                <w:rFonts w:cs="Verdana" w:ascii="Verdana" w:hAnsi="Verdana"/>
                <w:sz w:val="18"/>
                <w:szCs w:val="18"/>
              </w:rPr>
              <w:t>NP_342386</w:t>
            </w:r>
          </w:p>
        </w:tc>
        <w:tc>
          <w:tcPr>
            <w:tcW w:w="1488" w:type="dxa"/>
            <w:tcBorders/>
            <w:shd w:fill="FCF305" w:val="clear"/>
          </w:tcPr>
          <w:p>
            <w:pPr>
              <w:pStyle w:val="Normal"/>
              <w:rPr>
                <w:rFonts w:ascii="Verdana" w:hAnsi="Verdana" w:cs="Verdana"/>
                <w:sz w:val="18"/>
                <w:szCs w:val="18"/>
              </w:rPr>
            </w:pPr>
            <w:r>
              <w:rPr>
                <w:rFonts w:cs="Verdana" w:ascii="Verdana" w:hAnsi="Verdana"/>
                <w:sz w:val="18"/>
                <w:szCs w:val="18"/>
              </w:rPr>
              <w:t>YP_003536474</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sso:SSO0894 trpGD  anthranilate synthase component II (EC:4.1.3.27)  K01658 anthranilate synthase component II [EC:4.1.3.27] (db=KEGG) (RBH) </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hvo:HVO_2453 trpG; anthranilate synthase component II (EC:4.1.3.27); K01658 anthranilate synthase component II [EC:4.1.3.27]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40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42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917 glycine dehydrogenase subunit 2 (EC:1.4.4.2)  K00283 glycine dehydrogenase subunit 2 [EC:1.4.4.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401 glycine cleavage system P-protein (EC:1.4.4.2); K00283 glycine dehydrogenase subunit 2 [EC:1.4.4.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41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42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918 glycine dehydrogenase subunit 1 (EC:1.4.4.2)  K00282 glycine dehydrogenase subunit 1 [EC:1.4.4.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402 gcvP; glycine dehydrogenase (decarboxylating) (glycine cleavage system protein P-1) (EC:1.4.4.2); K00282 glycine dehydrogenase subunit 1 [EC:1.4.4.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41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42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919 gcvT  glycine cleavage system aminomethyltransferase T (EC:2.1.2.10)  K00605 aminomethyltransferase [EC:2.1.2.10]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404 gcvT; aminomethyltransferase (glycine cleavage system protein T) (EC:2.1.2.10); K00605 aminomethyltransferase [EC:2.1.2.10]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41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42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gcvH  glycine cleavage system protein H  K02437 glycine cleavage system H protein (db=KEGG evalue=1.0e-59 bit_score=231.0 identity=100.0 coverage=99.2700729927007)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gcvH; glycine cleavage system protein H; K02437 glycine cleavage system H protein (db=KEGG evalue=3.0e-65 bit_score=249.0 identity=100.0 coverage=99.2063492063492) (BLAST) </w:t>
            </w:r>
          </w:p>
        </w:tc>
      </w:tr>
      <w:tr>
        <w:trPr>
          <w:trHeight w:val="280" w:hRule="atLeast"/>
        </w:trPr>
        <w:tc>
          <w:tcPr>
            <w:tcW w:w="1290" w:type="dxa"/>
            <w:tcBorders/>
            <w:shd w:fill="C0C0C0"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C0C0C0"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C0C0C0" w:val="clear"/>
          </w:tcPr>
          <w:p>
            <w:pPr>
              <w:pStyle w:val="Normal"/>
              <w:rPr>
                <w:rFonts w:ascii="Verdana" w:hAnsi="Verdana" w:cs="Verdana"/>
                <w:sz w:val="18"/>
                <w:szCs w:val="18"/>
              </w:rPr>
            </w:pPr>
            <w:r>
              <w:rPr>
                <w:rFonts w:cs="Verdana" w:ascii="Verdana" w:hAnsi="Verdana"/>
                <w:sz w:val="18"/>
                <w:szCs w:val="18"/>
              </w:rPr>
              <w:t>NP_342425</w:t>
            </w:r>
          </w:p>
        </w:tc>
        <w:tc>
          <w:tcPr>
            <w:tcW w:w="1488" w:type="dxa"/>
            <w:tcBorders/>
            <w:shd w:fill="C0C0C0" w:val="clear"/>
          </w:tcPr>
          <w:p>
            <w:pPr>
              <w:pStyle w:val="Normal"/>
              <w:rPr>
                <w:rFonts w:ascii="Verdana" w:hAnsi="Verdana" w:cs="Verdana"/>
                <w:sz w:val="18"/>
                <w:szCs w:val="18"/>
              </w:rPr>
            </w:pPr>
            <w:r>
              <w:rPr>
                <w:rFonts w:cs="Verdana" w:ascii="Verdana" w:hAnsi="Verdana"/>
                <w:sz w:val="18"/>
                <w:szCs w:val="18"/>
              </w:rPr>
              <w:t>YP_003535715</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sso:SSO0939 C/D box methylation guide ribonucleoprotein complex aNOP56 subunit (db=KEGG) (RBH) </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hvo:HVO_1670 nop56; archaeal nucleolar protein-like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42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71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940 fibrillarin  K04795 fibrillarin-like pre-rRNA processing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669 fib; fibrillarin-like pre-rRNA processing protein; K04795 fibrillarin-like pre-rRNA processing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47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59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996 nicotinate-nucleotide pyrophosphorylase (EC:2.4.2.19)  K00767 nicotinate-nucleotide pyrophosphorylase (carboxylating) [EC:2.4.2.19]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579 nadC; nicotinate-nucleotide pyrophosphorylase (carboxylating) (EC:2.4.2.19); K00767 nicotinate-nucleotide pyrophosphorylase (carboxylating) [EC:2.4.2.19]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47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59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997 nadB  aspartate oxidase (NadB) (EC:1.4.3.16)  K00278 L-aspartate oxidase [EC:1.4.3.1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580 FAD binding domain, putative; K00278 L-aspartate oxidase [EC:1.4.3.1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47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59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998 nadA  quinolinate synthetase  K03517 quinolinate synthase [EC:2.5.1.7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581 nadA; quinolinate synthetase complex, A subunit; K03517 quinolinate synthase [EC:2.5.1.7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53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03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purE  phosphoribosylaminoimidazole carboxylase catalytic subunit (PurE) (EC:4.1.1.21)  K01588 5-(carboxyamino)imidazole ribonucleotide mutase [EC:5.4.99.18] (db=KEGG evalue=1.0e-77 bit_score=290.0 identity=100.0 coverage=99.3670886075949)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977 purE; phosphoribosylaminoimidazole carboxylase, catalytic subunit (EC:4.1.1.21); K01588 5-(carboxyamino)imidazole ribonucleotide mutase [EC:5.4.99.18]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53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03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1065 purK  phosphoribosylaminoimidazole carboxylase ATPase subunit (EC:4.1.1.21)  K01589 5-(carboxyamino)imidazole ribonucleotide synthase [EC:6.3.4.18]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976 purK; phosphoribosylaminoimidazole carboxylase, ATPase subunit (EC:4.1.1.21); K01589 5-(carboxyamino)imidazole ribonucleotide synthase [EC:6.3.4.18] (db=KEGG) (RBH) </w:t>
            </w:r>
          </w:p>
        </w:tc>
      </w:tr>
      <w:tr>
        <w:trPr>
          <w:trHeight w:val="280" w:hRule="atLeast"/>
        </w:trPr>
        <w:tc>
          <w:tcPr>
            <w:tcW w:w="1290" w:type="dxa"/>
            <w:tcBorders/>
            <w:shd w:fill="C0C0C0"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C0C0C0"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C0C0C0" w:val="clear"/>
          </w:tcPr>
          <w:p>
            <w:pPr>
              <w:pStyle w:val="Normal"/>
              <w:rPr>
                <w:rFonts w:ascii="Verdana" w:hAnsi="Verdana" w:cs="Verdana"/>
                <w:sz w:val="18"/>
                <w:szCs w:val="18"/>
              </w:rPr>
            </w:pPr>
            <w:r>
              <w:rPr>
                <w:rFonts w:cs="Verdana" w:ascii="Verdana" w:hAnsi="Verdana"/>
                <w:sz w:val="18"/>
                <w:szCs w:val="18"/>
              </w:rPr>
              <w:t>NP_342626</w:t>
            </w:r>
          </w:p>
        </w:tc>
        <w:tc>
          <w:tcPr>
            <w:tcW w:w="1488" w:type="dxa"/>
            <w:tcBorders/>
            <w:shd w:fill="C0C0C0" w:val="clear"/>
          </w:tcPr>
          <w:p>
            <w:pPr>
              <w:pStyle w:val="Normal"/>
              <w:rPr>
                <w:rFonts w:ascii="Verdana" w:hAnsi="Verdana" w:cs="Verdana"/>
                <w:sz w:val="18"/>
                <w:szCs w:val="18"/>
              </w:rPr>
            </w:pPr>
            <w:r>
              <w:rPr>
                <w:rFonts w:cs="Verdana" w:ascii="Verdana" w:hAnsi="Verdana"/>
                <w:sz w:val="18"/>
                <w:szCs w:val="18"/>
              </w:rPr>
              <w:t>YP_003534628</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sso:SSO1168 sugar ABC transporter  K02023 multiple sugar transport system ATP-binding protein (db=KEGG) (RBH) </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hvo:HVO_0565 malK; ABC-type transport system ATP-binding protein (probable substrate maltose); K10112 maltose/maltodextrin transport system ATP-binding protein (db=KEGG) (RBH) </w:t>
            </w:r>
          </w:p>
        </w:tc>
      </w:tr>
      <w:tr>
        <w:trPr>
          <w:trHeight w:val="280" w:hRule="atLeast"/>
        </w:trPr>
        <w:tc>
          <w:tcPr>
            <w:tcW w:w="1290" w:type="dxa"/>
            <w:tcBorders/>
            <w:shd w:fill="C0C0C0"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C0C0C0"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C0C0C0" w:val="clear"/>
          </w:tcPr>
          <w:p>
            <w:pPr>
              <w:pStyle w:val="Normal"/>
              <w:rPr>
                <w:rFonts w:ascii="Verdana" w:hAnsi="Verdana" w:cs="Verdana"/>
                <w:sz w:val="18"/>
                <w:szCs w:val="18"/>
              </w:rPr>
            </w:pPr>
            <w:r>
              <w:rPr>
                <w:rFonts w:cs="Verdana" w:ascii="Verdana" w:hAnsi="Verdana"/>
                <w:sz w:val="18"/>
                <w:szCs w:val="18"/>
              </w:rPr>
              <w:t>NP_342628</w:t>
            </w:r>
          </w:p>
        </w:tc>
        <w:tc>
          <w:tcPr>
            <w:tcW w:w="1488" w:type="dxa"/>
            <w:tcBorders/>
            <w:shd w:fill="C0C0C0" w:val="clear"/>
          </w:tcPr>
          <w:p>
            <w:pPr>
              <w:pStyle w:val="Normal"/>
              <w:rPr>
                <w:rFonts w:ascii="Verdana" w:hAnsi="Verdana" w:cs="Verdana"/>
                <w:sz w:val="18"/>
                <w:szCs w:val="18"/>
              </w:rPr>
            </w:pPr>
            <w:r>
              <w:rPr>
                <w:rFonts w:cs="Verdana" w:ascii="Verdana" w:hAnsi="Verdana"/>
                <w:sz w:val="18"/>
                <w:szCs w:val="18"/>
              </w:rPr>
              <w:t>YP_003534626</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sso:SSO1170 sugar transport protein  K02025 multiple sugar transport system permease protein (db=KEGG) (RBH) </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hvo:HVO_0563 malF; ABC-type transport system permease protein (probable substrate maltose); K10114 maltooligosaccharide transport system permease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81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61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1369 pdhA-1  pyruvate dehydrogenase alpha subunit (lipoamide) (EC:1.2.4.1)  K00161 pyruvate dehydrogenase E1 component subunit alpha [EC:1.2.4.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595 oadhA2; 2-oxoacid dehydrogenase E1 component alpha subunit (EC:1.2.4.-); K00161 pyruvate dehydrogenase E1 component subunit alpha [EC:1.2.4.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81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61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1370 pdhB-1  pyruvate dehydrogenase beta subunit (lipoamide) (EC:1.2.4.1)  K00162 pyruvate dehydrogenase E1 component subunit beta [EC:1.2.4.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596 oadhB2; 2-oxoacid dehydrogenase E1 component beta subunit (EC:1.2.4.-); K00162 pyruvate dehydrogenase E1 component subunit beta [EC:1.2.4.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95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73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1525 pdhA-2  pyruvate dehydrogenase alpha subunit (lipoamide) (EC:1.2.4.1)  K00161 pyruvate dehydrogenase E1 component subunit alpha [EC:1.2.4.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669 oadhA3; 2-oxoacid dehydrogenase E1 component alpha subunit (EC:1.2.4.-); K00161 pyruvate dehydrogenase E1 component subunit alpha [EC:1.2.4.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296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72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1527 acoX  acetoin catabolism protein AcoX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667 ATP-NAD kinase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363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89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2265 hypothetical protein  K07588 LAO/AO transport system kinase [EC:2.7.-.-]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831 argK; ArgK-type transport ATPase (EC:2.7.-.-); K07588 LAO/AO transport system kinase [EC:2.7.-.-]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364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89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mcmA2  methylmalonyl-CoA mutase, alpha-subunit, chain B (mcmA2) (EC:5.4.99.2)  K01849 methylmalonyl-CoA mutase, C-terminal domain [EC:5.4.99.2] (db=KEGG evalue=3.0e-63 bit_score=243.0 identity=100.0 coverage=99.290780141844)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methylmalonyl-CoA mutase , subunit B; K01849 methylmalonyl-CoA mutase, C-terminal domain [EC:5.4.99.2] (db=KEGG evalue=8.0e-74 bit_score=278.0 identity=100.0 coverage=99.2805755395683)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370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75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2342 gpT-1  purine phosphoribosyltransferase (gpT-1) (EC:2.4.2.-)  K0710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694 gptA; purine phosphoribosyltransferase (EC:2.4.2.22); K0710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370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75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2343 mtaP  5'-methylthioadenosine phosphorylase II (EC:2.4.2.28)  K00772 5'-methylthioadenosine phosphorylase [EC:2.4.2.28]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692 mtaP; methylthioadenosine phosphorylase (EC:2.4.2.28); K00772 5'-methylthioadenosine phosphorylase [EC:2.4.2.28]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373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20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2373 putative RNA-processing protein  K0696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134 RNA-binding Pno1 homolog; K0696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373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21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2374 hypothetical protein  K07178 RIO kinase 1 [EC:2.7.11.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135 rio1; atypical protein kinase; K07178 RIO kinase 1 [EC:2.7.11.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373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21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iF1A  translation initiation factor IF-1A  K03236 translation initiation factor eIF-1A (db=KEGG evalue=5.0e-56 bit_score=219.0 identity=100.0 coverage=99.0740740740741)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tif1A1; translation initiation factor aIF-1A; K03236 translation initiation factor eIF-1A (db=KEGG evalue=3.0e-48 bit_score=193.0 identity=100.0 coverage=98.9583333333333)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413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94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2815 2-oxoacid--ferredoxin oxidoreductase, alpha chain (EC:1.2.7.-)  K00174 2-oxoglutarate ferredoxin oxidoreductase subunit alpha [EC:1.2.7.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888 korA; oxoglutarate--ferredoxin oxidoreductase alpha subunit (EC:1.2.7.3); K00174 2-oxoglutarate ferredoxin oxidoreductase subunit alpha [EC:1.2.7.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413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494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2816 2-oxoglutarate ferredoxin oxidoreductase subunit beta (EC:1.2.7.-)  K00175 2-oxoglutarate ferredoxin oxidoreductase subunit beta [EC:1.2.7.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0887 korB; oxoglutarate--ferredoxin oxidoreductase beta subunit (EC:1.2.7.3); K00175 2-oxoglutarate ferredoxin oxidoreductase subunit beta [EC:1.2.7.3] (db=KEGG) (RBH) </w:t>
            </w:r>
          </w:p>
        </w:tc>
      </w:tr>
      <w:tr>
        <w:trPr>
          <w:trHeight w:val="280" w:hRule="atLeast"/>
        </w:trPr>
        <w:tc>
          <w:tcPr>
            <w:tcW w:w="1290" w:type="dxa"/>
            <w:tcBorders/>
            <w:shd w:fill="C0C0C0"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C0C0C0"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C0C0C0" w:val="clear"/>
          </w:tcPr>
          <w:p>
            <w:pPr>
              <w:pStyle w:val="Normal"/>
              <w:rPr>
                <w:rFonts w:ascii="Verdana" w:hAnsi="Verdana" w:cs="Verdana"/>
                <w:sz w:val="18"/>
                <w:szCs w:val="18"/>
              </w:rPr>
            </w:pPr>
            <w:r>
              <w:rPr>
                <w:rFonts w:cs="Verdana" w:ascii="Verdana" w:hAnsi="Verdana"/>
                <w:sz w:val="18"/>
                <w:szCs w:val="18"/>
              </w:rPr>
              <w:t>NP_344168</w:t>
            </w:r>
          </w:p>
        </w:tc>
        <w:tc>
          <w:tcPr>
            <w:tcW w:w="1488" w:type="dxa"/>
            <w:tcBorders/>
            <w:shd w:fill="C0C0C0" w:val="clear"/>
          </w:tcPr>
          <w:p>
            <w:pPr>
              <w:pStyle w:val="Normal"/>
              <w:rPr>
                <w:rFonts w:ascii="Verdana" w:hAnsi="Verdana" w:cs="Verdana"/>
                <w:sz w:val="18"/>
                <w:szCs w:val="18"/>
              </w:rPr>
            </w:pPr>
            <w:r>
              <w:rPr>
                <w:rFonts w:cs="Verdana" w:ascii="Verdana" w:hAnsi="Verdana"/>
                <w:sz w:val="18"/>
                <w:szCs w:val="18"/>
              </w:rPr>
              <w:t>YP_003534597</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sso:SSO2848 ABC transporter, permease (glucose)  K10197 glucose/arabinose transport system permease protein (db=KEGG) (RBH) </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hvo:HVO_0531 tsgB1; ABC-type transport system permease protein (probable substrate sugar); K02025 multiple sugar transport system permease protein (db=KEGG) (RBH) </w:t>
            </w:r>
          </w:p>
        </w:tc>
      </w:tr>
      <w:tr>
        <w:trPr>
          <w:trHeight w:val="280" w:hRule="atLeast"/>
        </w:trPr>
        <w:tc>
          <w:tcPr>
            <w:tcW w:w="1290" w:type="dxa"/>
            <w:tcBorders/>
            <w:shd w:fill="C0C0C0"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C0C0C0"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C0C0C0" w:val="clear"/>
          </w:tcPr>
          <w:p>
            <w:pPr>
              <w:pStyle w:val="Normal"/>
              <w:rPr>
                <w:rFonts w:ascii="Verdana" w:hAnsi="Verdana" w:cs="Verdana"/>
                <w:sz w:val="18"/>
                <w:szCs w:val="18"/>
              </w:rPr>
            </w:pPr>
            <w:r>
              <w:rPr>
                <w:rFonts w:cs="Verdana" w:ascii="Verdana" w:hAnsi="Verdana"/>
                <w:sz w:val="18"/>
                <w:szCs w:val="18"/>
              </w:rPr>
              <w:t>NP_344169</w:t>
            </w:r>
          </w:p>
        </w:tc>
        <w:tc>
          <w:tcPr>
            <w:tcW w:w="1488" w:type="dxa"/>
            <w:tcBorders/>
            <w:shd w:fill="C0C0C0" w:val="clear"/>
          </w:tcPr>
          <w:p>
            <w:pPr>
              <w:pStyle w:val="Normal"/>
              <w:rPr>
                <w:rFonts w:ascii="Verdana" w:hAnsi="Verdana" w:cs="Verdana"/>
                <w:sz w:val="18"/>
                <w:szCs w:val="18"/>
              </w:rPr>
            </w:pPr>
            <w:r>
              <w:rPr>
                <w:rFonts w:cs="Verdana" w:ascii="Verdana" w:hAnsi="Verdana"/>
                <w:sz w:val="18"/>
                <w:szCs w:val="18"/>
              </w:rPr>
              <w:t>YP_003534598</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sso:SSO2849 ABC transporter, permease (glucose)  K10198 glucose/arabinose transport system permease protein (db=KEGG) (RBH) </w:t>
            </w:r>
          </w:p>
        </w:tc>
        <w:tc>
          <w:tcPr>
            <w:tcW w:w="4245" w:type="dxa"/>
            <w:tcBorders/>
            <w:shd w:fill="C0C0C0" w:val="clear"/>
          </w:tcPr>
          <w:p>
            <w:pPr>
              <w:pStyle w:val="Normal"/>
              <w:rPr>
                <w:rFonts w:ascii="Verdana" w:hAnsi="Verdana" w:cs="Verdana"/>
                <w:sz w:val="18"/>
                <w:szCs w:val="18"/>
              </w:rPr>
            </w:pPr>
            <w:r>
              <w:rPr>
                <w:rFonts w:cs="Verdana" w:ascii="Verdana" w:hAnsi="Verdana"/>
                <w:sz w:val="18"/>
                <w:szCs w:val="18"/>
              </w:rPr>
              <w:t xml:space="preserve">hvo:HVO_0532 tsgC1; ABC-type transport system permease protein (probable substrate sugar); K02026 multiple sugar transport system permease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85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35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307 aroC; chorismate synthase (EC:4.2.3.5); K01736 chorismate synthase [EC:4.2.3.5]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306 aroC; chorismate synthase (EC:4.2.3.5); K01736 chorismate synthase [EC:4.2.3.5]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185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536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0309 aroA; 3-phosphoshikimate 1-carboxyvinyltransferase (EC:2.5.1.19); K00800 3-phosphoshikimate 1-carboxyvinyltransferase [EC:2.5.1.19]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1308 aroA; 3-phosphoshikimate 1-carboxyvinyltransferase (EC:2.5.1.19); K00800 3-phosphoshikimate 1-carboxyvinyltransferase [EC:2.5.1.19]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Sulfolobus solfataricus P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Haloferax volcanii</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34394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YP_00353614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o:SSO2615 dppF-3; peptide ABC transporter ATP-binding protein; K02032 peptide/nickel transport system ATP-binding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hvo:HVO_2122 dppF4; ABC-type transport system ATP-binding protein (probable substrate dipeptides/oligopeptides); K02032 peptide/nickel transport system ATP-binding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62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7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v:APECO1_1904 mraW; S-adenosyl-methyltransferase MraW; K03438 S-adenosyl-methyltransferase [EC:2.1.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294 mraW  S-adenosyl-methyltransferase MraW (EC:2.1.1.-)  K03438 S-adenosyl-methyltransferase [EC:2.1.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62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7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bo:SBO_0072 ftsI; penicillin-binding protein 3; K03587 cell division protein FtsI (penicillin-binding protein 3) [EC:2.4.1.129]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292 pbp3  penicillin-binding protein  K03587 cell division protein FtsI (penicillin-binding protein 3) [EC:2.4.1.129]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62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7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o:b0085 murE, ECK0086, JW0083; UDP-N-acetylmuramoyl-L-alanyl-D-glutamate:meso-diaminopimelate ligase (EC:6.3.2.13); K01928 UDP-N-acetylmuramoylalanyl-D-glutamate--2,6-diaminopimelate ligase [EC:6.3.2.1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269 murE  UDP-N-acetylmuramoylalanyl-D-glutamate--2,6-diaminopimelate ligase (EC:6.3.2.13)  K01928 UDP-N-acetylmuramoylalanyl-D-glutamate--2,6-diaminopimelate ligase [EC:6.3.2.1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62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7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o:b0086 murF, ECK0087, JW0084, mra; UDP-N-acetylmuramoyl-tripeptide:D-alanyl-D-alanine ligase (EC:6.3.2.10); K01929 UDP-N-acetylmuramoylalanyl-D-glutamyl-2,6-diaminopimelate--D-alanyl-D-alanine ligase [EC:6.3.2.10]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756 murF  UDP-N-acetylmuramoyl-tripeptide--D-alanyl-D-alanine ligase  K01929 UDP-N-acetylmuramoylalanyl-D-glutamyl-2,6-diaminopimelate--D-alanyl-D-alanine ligase [EC:6.3.2.10]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62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7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m:EcSMS35_0092 mraY; phospho-N-acetylmuramoyl-pentapeptide-transferase (EC:2.7.8.13); K01000 phospho-N-acetylmuramoyl-pentapeptide-transferase [EC:2.7.8.1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z:CTB_7621 mraY  phospho-N-acetylmuramoyl-pentapeptide-transferase  K01000 phospho-N-acetylmuramoyl-pentapeptide-transferase [EC:2.7.8.1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63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7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d:ECDH10B_0070 murD; UDP-N-acetylmuramoyl-L-alanyl-D-glutamate synthetase; K01925 UDP-N-acetylmuramoylalanine--D-glutamate ligase [EC:6.3.2.9]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z:CTB_7631 murD  UDP-N-acetylmuramoyl-L-alanyl-D-glutamate synthetase  K01925 UDP-N-acetylmuramoylalanine--D-glutamate ligase [EC:6.3.2.9]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63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8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bw:BWG_0085 murG; undecaprenyldiphospho-muramoylpentapeptide beta-N-acetylglucosaminyltransferase; K02563 UDP-N-acetylglucosamine--N-acetylmuramyl-(pentapeptide) pyrophosphoryl-undecaprenol N-acetylglucosamine transferase [EC:2.4.1.227]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831 murG  undecaprenyldiphospho-muramoylpentapeptide beta-N-acetylglucosaminyltransferase (EC:2.4.1.227)  K02563 UDP-N-acetylglucosamine--N-acetylmuramyl-(pentapeptide) pyrophosphoryl-undecaprenol N-acetylglucosamine transferase [EC:2.4.1.227]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63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8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bw:BWG_0086 murC; UDP-N-acetylmuramate--L-alanine ligase; K01924 UDP-N-acetylmuramate--alanine ligase [EC:6.3.2.8]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762 murC, ddlA  bifunctional D-alanyl-alanine synthetase A/UDP-N-acetylmuramate--L-alanine ligase  K01921 D-alanine-D-alanine ligase [EC:6.3.2.4]  K01924 UDP-N-acetylmuramate--alanine ligase [EC:6.3.2.8]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71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19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fe:EFER_0191 rpsB; 30S ribosomal protein S2; K02967 small subunit ribosomal protein S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680 rpsB  30S ribosomal protein S2  K02967 small subunit ribosomal protein S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71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19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0182 tsf; elongation factor Ts; K02357 elongation factor EF-Ts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679 tsf  elongation factor Ts  K02357 elongation factor EF-Ts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71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19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bc:SbBS512_E0164 pyrH; uridylate kinase (EC:2.7.4.22); K09903 uridylate kinase [EC:2.7.4.2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678 pyrH  uridylate kinase  K09903 uridylate kinase [EC:2.7.4.2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71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19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0184 frr; ribosome recycling factor; K02838 ribosome recycling factor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677 frr  ribosome recycling factor  K02838 ribosome recycling factor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71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4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0189 yaeT; outer membrane protein assembly factor YaeT; K07277 outer membrane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241 yaeT  OMP85 family membrane protein  K07277 outer membrane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72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4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dy:SDY_0195 lpxD; UDP-3-O-[3-hydroxymyristoyl] glucosamine N-acyltransferase; K02536 UDP-3-O-[3-hydroxymyristoyl] glucosamine N-acyltransferase [EC:2.3.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265 lpxD  UDP-3-O-[3-hydroxymyristoyl] glucosamine N-acyltransferase (EC:2.3.1.-)  K02536 UDP-3-O-[3-hydroxymyristoyl] glucosamine N-acyltransferase [EC:2.3.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72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04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0192 fabZ; (3R)-hydroxymyristoyl-ACP dehydratase; K02372 3R-hydroxymyristoyl ACP dehydrase [EC:4.2.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581 fabZ  (3R)-hydroxymyristoyl-ACP dehydratase (EC:4.2.1.-)  K02372 3R-hydroxymyristoyl ACP dehydrase [EC:4.2.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72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04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0193 lpxA; UDP-N-acetylglucosamine acyltransferase (EC:2.3.1.129); K00677 UDP-N-acetylglucosamine acyltransferase [EC:2.3.1.129]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580 lpxA  UDP-N-acetylglucosamine acyltransferase (EC:2.3.1.129)  K00677 UDP-N-acetylglucosamine acyltransferase [EC:2.3.1.129]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94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4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o:b0414 ribD, ECK0408, JW0404, ribG, ybaE; fused diaminohydroxyphosphoribosylaminopyrimidine deaminase and 5-amino-6-(5-phosphoribosylamino) uracil reductase (EC:3.5.4.26 1.1.1.193); K11752 diaminohydroxyphosphoribosylaminopyrimidine deaminase / 5-amino-6-(5-phosphoribosylamino)uracil reductase [EC:3.5.4.26 1.1.1.19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730 ribD  riboflavin deaminase  K11752 diaminohydroxyphosphoribosylaminopyrimidine deaminase / 5-amino-6-(5-phosphoribosylamino)uracil reductase [EC:3.5.4.26 1.1.1.19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94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5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fv:SFV_0380 ribH; 6,7-dimethyl-8-ribityllumazine synthase; K00794 riboflavin synthase beta chain [EC:2.5.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j:JALI_7371 ribH  6,7-dimethyl-8-ribityllumazine synthase  K00794 riboflavin synthase beta chain [EC:2.5.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97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2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0420 clpP; ATP-dependent Clp protease proteolytic subunit (EC:3.4.21.92); K01358 ATP-dependent Clp protease, protease subunit [EC:3.4.21.9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767 clpP  ATP-dependent Clp protease proteolytic subunit (EC:3.4.21.92)  K01358 ATP-dependent Clp protease, protease subunit [EC:3.4.21.9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497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2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0421 clpX; ATP-dependent protease ATP-binding subunit ClpX; K03544 ATP-dependent Clp protease ATP-binding subunit ClpX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705 clpX  ATP-dependent protease ATP-binding subunit ClpX  K03544 ATP-dependent Clp protease ATP-binding subunit ClpX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525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55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y:ECSE_0785 sucA; 2-oxoglutarate dehydrogenase E1 component; K00164 2-oxoglutarate dehydrogenase E1 component [EC:1.2.4.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054 sucA  2-oxoglutarate dehydrogenase E1 component (EC:1.2.4.2)  K00164 2-oxoglutarate dehydrogenase E1 component [EC:1.2.4.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525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55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k:EC55989_0710 sucB; dihydrolipoamide succinyltransferase (EC:2.3.1.61); K00658 2-oxoglutarate dehydrogenase E2 component (dihydrolipoamide succinyltransferase) [EC:2.3.1.6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l:CTLon_0306 sucB  dihydrolipoamide succinyltransferase  K00658 2-oxoglutarate dehydrogenase E2 component (dihydrolipoamide succinyltransferase) [EC:2.3.1.61]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5256</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342</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efe:EFER_2385 sucC; succinyl-CoA synthetase subunit beta (EC:6.2.1.5); K01903 succinyl-CoA synthetase beta subunit [EC:6.2.1.5] (db=KEGG) (RBH); B</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r:CT821 sucC  succinyl-CoA synthetase subunit beta (EC:6.2.1.5)  K01903 succinyl-CoA synthetase beta subunit [EC:6.2.1.5]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5257</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343</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eci:UTI89_C0724 sucD; succinyl-CoA synthetase subunit alpha (EC:6.2.1.5); K01902 succinyl-CoA synthetase alpha subunit [EC:6.2.1.5]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a:CTA_0896 sucD  succinyl-CoA synthetase subunit alpha (EC:6.2.1.5)  K01902 succinyl-CoA synthetase alpha subunit [EC:6.2.1.5]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560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4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1111 fabH; 3-oxoacyl-(acyl carrier protein) synthase III (EC:2.3.1.41); K00648 3-oxoacyl-[acyl-carrier-protein] synthase III [EC:2.3.1.180]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261 fabH  3-oxoacyl-(acyl carrier protein) synthase III (EC:2.3.1.41)  K00648 3-oxoacyl-[acyl-carrier-protein] synthase III [EC:2.3.1.180]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561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4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w:EcE24377A_1213 fabD; malonyl CoA-acyl carrier protein transacylase (EC:2.3.1.39); K00645 [acyl-carrier-protein] S-malonyltransferase [EC:2.3.1.39]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j:JALI_2331 fabD  malonyl-CoA-[acyl-carrier-protein] transacylase  K00645 [acyl-carrier-protein] S-malonyltransferase [EC:2.3.1.39]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561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4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bc:SbBS512_E2231 fabG; 3-ketoacyl-(acyl-carrier-protein) reductase (EC:1.1.1.100); K00059 3-oxoacyl-[acyl-carrier protein] reductase [EC:1.1.1.100]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237 fabG  3-ketoacyl-(acyl-carrier-protein) reductase (EC:1.1.1.100)  K00059 3-oxoacyl-[acyl-carrier protein] reductase [EC:1.1.1.100]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575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0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o:b1243 oppA, ECK1237, JW1235; oligopeptide transporter subunit; K02035 peptide/nickel transport system substrate-binding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198 oppA_3  oligopeptide binding protein  K02035 peptide/nickel transport system substrate-binding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576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70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bo:SBO_1823 oppB; oligopeptide transporter permease; K02033 peptide/nickel transport system permease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199 oppB_1  oligopeptide permease  K02033 peptide/nickel transport system permease protein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5761</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19704</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eoj:ECO26_1756 oppC; oligopeptide transporter subunit OppC; K02034 peptide/nickel transport system permease protein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z:CTB_1941 oppC  oligopeptide transport system membrane permease  K02034 peptide/nickel transport system permease protein (db=KEGG) (RBH) </w:t>
            </w:r>
          </w:p>
        </w:tc>
      </w:tr>
      <w:tr>
        <w:trPr>
          <w:trHeight w:val="280" w:hRule="atLeast"/>
        </w:trPr>
        <w:tc>
          <w:tcPr>
            <w:tcW w:w="1290" w:type="dxa"/>
            <w:tcBorders/>
            <w:shd w:fill="FCF305"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CF305"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CF305" w:val="clear"/>
          </w:tcPr>
          <w:p>
            <w:pPr>
              <w:pStyle w:val="Normal"/>
              <w:rPr>
                <w:rFonts w:ascii="Verdana" w:hAnsi="Verdana" w:cs="Verdana"/>
                <w:sz w:val="18"/>
                <w:szCs w:val="18"/>
              </w:rPr>
            </w:pPr>
            <w:r>
              <w:rPr>
                <w:rFonts w:cs="Verdana" w:ascii="Verdana" w:hAnsi="Verdana"/>
                <w:sz w:val="18"/>
                <w:szCs w:val="18"/>
              </w:rPr>
              <w:t>NP_415776</w:t>
            </w:r>
          </w:p>
        </w:tc>
        <w:tc>
          <w:tcPr>
            <w:tcW w:w="1488" w:type="dxa"/>
            <w:tcBorders/>
            <w:shd w:fill="FCF305" w:val="clear"/>
          </w:tcPr>
          <w:p>
            <w:pPr>
              <w:pStyle w:val="Normal"/>
              <w:rPr>
                <w:rFonts w:ascii="Verdana" w:hAnsi="Verdana" w:cs="Verdana"/>
                <w:sz w:val="18"/>
                <w:szCs w:val="18"/>
              </w:rPr>
            </w:pPr>
            <w:r>
              <w:rPr>
                <w:rFonts w:cs="Verdana" w:ascii="Verdana" w:hAnsi="Verdana"/>
                <w:sz w:val="18"/>
                <w:szCs w:val="18"/>
              </w:rPr>
              <w:t>NP_219674</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sfl:SF1263 trpA; tryptophan synthase subunit alpha (EC:4.2.1.20); K01695 tryptophan synthase alpha chain [EC:4.2.1.20] (db=KEGG) (RBH) </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ctr:CT171 trpA  tryptophan synthase subunit alpha  K01695 tryptophan synthase alpha chain [EC:4.2.1.20] (db=KEGG) (RBH) </w:t>
            </w:r>
          </w:p>
        </w:tc>
      </w:tr>
      <w:tr>
        <w:trPr>
          <w:trHeight w:val="280" w:hRule="atLeast"/>
        </w:trPr>
        <w:tc>
          <w:tcPr>
            <w:tcW w:w="1290" w:type="dxa"/>
            <w:tcBorders/>
            <w:shd w:fill="FCF305"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CF305"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CF305" w:val="clear"/>
          </w:tcPr>
          <w:p>
            <w:pPr>
              <w:pStyle w:val="Normal"/>
              <w:rPr>
                <w:rFonts w:ascii="Verdana" w:hAnsi="Verdana" w:cs="Verdana"/>
                <w:sz w:val="18"/>
                <w:szCs w:val="18"/>
              </w:rPr>
            </w:pPr>
            <w:r>
              <w:rPr>
                <w:rFonts w:cs="Verdana" w:ascii="Verdana" w:hAnsi="Verdana"/>
                <w:sz w:val="18"/>
                <w:szCs w:val="18"/>
              </w:rPr>
              <w:t>NP_415777</w:t>
            </w:r>
          </w:p>
        </w:tc>
        <w:tc>
          <w:tcPr>
            <w:tcW w:w="1488" w:type="dxa"/>
            <w:tcBorders/>
            <w:shd w:fill="FCF305" w:val="clear"/>
          </w:tcPr>
          <w:p>
            <w:pPr>
              <w:pStyle w:val="Normal"/>
              <w:rPr>
                <w:rFonts w:ascii="Verdana" w:hAnsi="Verdana" w:cs="Verdana"/>
                <w:sz w:val="18"/>
                <w:szCs w:val="18"/>
              </w:rPr>
            </w:pPr>
            <w:r>
              <w:rPr>
                <w:rFonts w:cs="Verdana" w:ascii="Verdana" w:hAnsi="Verdana"/>
                <w:sz w:val="18"/>
                <w:szCs w:val="18"/>
              </w:rPr>
              <w:t>NP_219673</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sfl:SF1264 trpB; tryptophan synthase subunit beta (EC:4.2.1.20); K01696 tryptophan synthase beta chain [EC:4.2.1.20] (db=KEGG) (RBH) </w:t>
            </w:r>
          </w:p>
        </w:tc>
        <w:tc>
          <w:tcPr>
            <w:tcW w:w="4245" w:type="dxa"/>
            <w:tcBorders/>
            <w:shd w:fill="FCF305" w:val="clear"/>
          </w:tcPr>
          <w:p>
            <w:pPr>
              <w:pStyle w:val="Normal"/>
              <w:rPr>
                <w:rFonts w:ascii="Verdana" w:hAnsi="Verdana" w:cs="Verdana"/>
                <w:sz w:val="18"/>
                <w:szCs w:val="18"/>
              </w:rPr>
            </w:pPr>
            <w:r>
              <w:rPr>
                <w:rFonts w:cs="Verdana" w:ascii="Verdana" w:hAnsi="Verdana"/>
                <w:sz w:val="18"/>
                <w:szCs w:val="18"/>
              </w:rPr>
              <w:t xml:space="preserve">ctr:CT170 trpB  tryptophan synthase subunit beta (EC:4.2.1.20)  K01696 tryptophan synthase beta chain [EC:4.2.1.20]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619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0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o:b1680 sufS, csdB, ECK1676, JW1670, ynhB; cysteine desulfurase, stimulated by SufE; selenocysteine lyase, PLP-dependent (EC:4.4.1.16); K11717 cysteine desulfurase / selenocysteine lyase [EC:2.8.1.7 4.4.1.1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687 yfhO_1  cysteine desulfurase  K11717 cysteine desulfurase / selenocysteine lyase [EC:2.8.1.7 4.4.1.1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619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20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o:b1682 sufC, ECK1678, JW1672, ynhD; component of SufBCD complex, ATP-binding component of ABC superfamily; K09013 Fe-S cluster assembly ATP-binding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746 ABC transporter ATP-binding protein  K09013 Fe-S cluster assembly ATP-binding protein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6229</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357</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ecr:ECIAI1_1770 pheS; phenylalanyl-tRNA synthetase subunit alpha (EC:6.1.1.20); K01889 phenylalanyl-tRNA synthetase alpha chain [EC:6.1.1.20]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r:CT836 pheS  phenylalanyl-tRNA synthetase subunit alpha (EC:6.1.1.20)  K01889 phenylalanyl-tRNA synthetase alpha chain [EC:6.1.1.20]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623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35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ibosomal protein L20; K02887 large subunit ribosomal protein L20 (db=KEGG evalue=8.0e-50 bit_score=198.0 identity=99.15 coverage=99.1525423728814)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T  50S ribosomal protein L20  K02887 large subunit ribosomal protein L20 (db=KEGG evalue=5.0e-65 bit_score=249.0 identity=100.0 coverage=99.1869918699187)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623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35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oi:ECO111_2227 infC; translation initiation factor IF-3; K02520 translation initiation factor IF-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833 infC  translation initiation factor IF-3  K02520 translation initiation factor IF-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637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01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x:EcHS_A1954 ruvA; Holliday junction DNA helicase RuvA; K03550 holliday junction DNA helicase RuvA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501 ruvA  Holliday junction DNA helicase RuvA  K03550 holliday junction DNA helicase RuvA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637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01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bc:SbBS512_E1109 ruvC; Holliday junction resolvase (EC:3.1.22.4); K01159 crossover junction endodeoxyribonuclease RuvC [EC:3.1.22.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b:CTL0764 ruvC  Holliday junction resolvase  K01159 crossover junction endodeoxyribonuclease RuvC [EC:3.1.22.4]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673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34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j:JW2228 nrdA; ribonucleoside diphosphate reductase 1, alpha subunit; K00525 ribonucleoside-diphosphate reductase alpha chain [EC:1.17.4.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827 nrdA  ribonucleotide-diphosphate reductase subunit alpha (EC:1.17.4.1)  K00525 ribonucleoside-diphosphate reductase alpha chain [EC:1.17.4.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673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34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fv:SFV_2308 nrdB; ribonucleotide-diphosphate reductase subunit beta (EC:1.17.4.1); K00526 ribonucleoside-diphosphate reductase beta chain [EC:1.17.4.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828 nrdB  ribonucleotide-diphosphate reductase subunit beta (EC:1.17.4.1)  K00526 ribonucleoside-diphosphate reductase beta chain [EC:1.17.4.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09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53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S; 50S ribosomal protein L19; K02884 large subunit ribosomal protein L19 (db=KEGG evalue=4.0e-60 bit_score=232.0 identity=100.0 coverage=99.1304347826087)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S  50S ribosomal protein L19  K02884 large subunit ribosomal protein L19 (db=KEGG evalue=4.0e-63 bit_score=243.0 identity=100.0 coverage=99.1735537190083)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09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52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fl:SF2667 trmD; tRNA (guanine-N(1)-)-methyltransferase (EC:2.1.1.31); K00554 tRNA (guanine-N1-)-methyltransferase [EC:2.1.1.3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027 trmD  tRNA (guanine-N(1)-)-methyltransferase/unknown domain fusion protein (EC:2.1.1.31)  K00554 tRNA (guanine-N1-)-methyltransferase [EC:2.1.1.3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10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52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bo:SBO_2746 ffh; signal recognition particle protein; K03106 signal recognition particle subunit SRP5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025 ffh  signal recognition particle, subunit FFH/SRP54  K03106 signal recognition particle subunit SRP54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635</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19597</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eum:ECUMN_3648 truB; tRNA pseudouridine synthase B (EC:4.2.1.70); K03177 tRNA pseudouridine synthase B [EC:5.4.99.12]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r:CT094 truB  tRNA pseudouridine synthase B  K03177 tRNA pseudouridine synthase B [EC:5.4.99.1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63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59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z:ECS88_3552 infB; translation initiation factor IF-2; K02519 translation initiation factor IF-2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096 infB  translation initiation factor IF-2  K02519 translation initiation factor IF-2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638</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19600</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ecz:ECS88_3553 nusA; transcription elongation factor NusA; K02600 N utilization substance protein A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a:CTA_0103 nusA  transcription elongation factor NusA  K02600 N utilization substance protein A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65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92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d:ECDH10B_3357 obgE; GTPase ObgE; K03979 GTP-binding protein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418 obgE, cgtA, obg, yhbZ  GTPase ObgE  K03979 GTP-binding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65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92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mA; 50S ribosomal protein L27; K02899 large subunit ribosomal protein L27 (db=KEGG evalue=6.0e-41 bit_score=169.0 identity=100.0 coverage=98.8235294117647)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mA  50S ribosomal protein L27  K02899 large subunit ribosomal protein L27 (db=KEGG evalue=2.0e-40 bit_score=167.0 identity=100.0 coverage=98.7951807228916)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65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93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U; 50S ribosomal protein L21; K02888 large subunit ribosomal protein L21 (db=KEGG evalue=4.0e-52 bit_score=206.0 identity=99.03 coverage=99.0291262135922)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U  50S ribosomal protein L21  K02888 large subunit ribosomal protein L21 (db=KEGG evalue=2.0e-46 bit_score=187.0 identity=100.0 coverage=99.0654205607477)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697</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19629</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I; 30S ribosomal protein S9; K02996 small subunit ribosomal protein S9 (db=KEGG evalue=9.0e-69 bit_score=261.0 identity=100.0 coverage=99.2307692307692) (BLAST)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I  30S ribosomal protein S9  K02996 small subunit ribosomal protein S9 (db=KEGG evalue=2.0e-57 bit_score=224.0 identity=100.0 coverage=99.2248062015504)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698</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19628</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lM; 50S ribosomal protein L13; K02871 large subunit ribosomal protein L13 (db=KEGG evalue=5.0e-78 bit_score=292.0 identity=100.0 coverage=99.2957746478873) (BLAST)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z:CTB_1241 rplM  50S ribosomal protein L13  K02871 large subunit ribosomal protein L1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72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62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accB; acetyl-CoA carboxylase biotin carboxyl carrier protein subunit (EC:6.4.1.2); K02160 acetyl-CoA carboxylase biotin carboxyl carrier protein (db=KEGG evalue=1.0e-53 bit_score=211.0 identity=100.0 coverage=99.3589743589744)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b:CTL0378 accB  acetyl-CoA carboxylase biotin carboxyl carrier protein subunit  K02160 acetyl-CoA carboxylase biotin carboxyl carrier protein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72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62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p:ECP_3341 biotin carboxylase C-terminal domain; region: Biotin_carb_C; cl08365 (EC:6.4.1.2); K01961 acetyl-CoA carboxylase, biotin carboxylase subunit [EC:6.4.1.2 6.3.4.1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124 accC  acetyl-CoA carboxylase biotin carboxylase subunit (EC:6.4.1.2)  K01961 acetyl-CoA carboxylase, biotin carboxylase subunit [EC:6.4.1.2 6.3.4.14]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753</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021</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Q; 50S ribosomal protein L17; K02879 large subunit ribosomal protein L17 (db=KEGG evalue=6.0e-68 bit_score=258.0 identity=100.0 coverage=99.2125984251969)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Q  50S ribosomal protein L17  K02879 large subunit ribosomal protein L17 (db=KEGG evalue=1.0e-76 bit_score=287.0 identity=100.0 coverage=99.290780141844)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54</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22</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stt:t4090 rpoA; DNA-directed RNA polymerase subunit alpha (EC:2.7.7.6); K03040 DNA-directed RNA polymerase subunit alpha [EC:2.7.7.6]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r:CT507 rpoA  DNA-directed RNA polymerase subunit alpha (EC:2.7.7.6)  K03040 DNA-directed RNA polymerase subunit alpha [EC:2.7.7.6]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56</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23</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K; 30S ribosomal protein S11; K02948 small subunit ribosomal protein S11 (db=KEGG evalue=3.0e-69 bit_score=263.0 identity=100.0 coverage=99.2248062015504) (BLAST)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K  30S ribosomal protein S11  K02948 small subunit ribosomal protein S11 (db=KEGG evalue=3.0e-55 bit_score=216.0 identity=100.0 coverage=99.2424242424242)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57</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24</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M; 30S ribosomal protein S13; K02952 small subunit ribosomal protein S13 (db=KEGG evalue=3.0e-61 bit_score=236.0 identity=100.0 coverage=99.1525423728814) (BLAST)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M  30S ribosomal protein S13  K02952 small subunit ribosomal protein S13 (db=KEGG evalue=1.0e-54 bit_score=214.0 identity=100.0 coverage=86.8852459016393)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59</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25</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sbc:SbBS512_E3685 secY; preprotein translocase subunit SecY; K03076 preprotein translocase subunit SecY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r:CT510 secY  preprotein translocase subunit SecY  K03076 preprotein translocase subunit SecY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62</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27</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sfv:SFV_3323 rpsE; 30S ribosomal protein S5; K02988 small subunit ribosomal protein S5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b:CTL0774 rpsE  30S ribosomal protein S5  K02988 small subunit ribosomal protein S5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64</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29</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sfl:SF3337 rplF; 50S ribosomal protein L6; K02933 large subunit ribosomal protein L6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z:CTB_5171 rplF  50S ribosomal protein L6  K02933 large subunit ribosomal protein L6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65</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30</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H; 30S ribosomal protein S8; K02994 small subunit ribosomal protein S8 (db=KEGG evalue=2.0e-69 bit_score=263.0 identity=100.0 coverage=99.2307692307692) (BLAST)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H  30S ribosomal protein S8  K02994 small subunit ribosomal protein S8 (db=KEGG evalue=5.0e-72 bit_score=272.0 identity=100.0 coverage=99.2481203007519)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67</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31</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enc:ECL_04685 50S ribosomal protein L5; K02931 large subunit ribosomal protein L5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j:JALI_5191 rplE  50S ribosomal protein L5  K02931 large subunit ribosomal protein L5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69</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33</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lN; 50S ribosomal protein L14; K02874 large subunit ribosomal protein L14 (db=KEGG evalue=2.0e-64 bit_score=247.0 identity=100.0 coverage=99.1869918699187) (BLAST)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lN  50S ribosomal protein L14  K02874 large subunit ribosomal protein L14 (db=KEGG evalue=6.0e-63 bit_score=242.0 identity=100.0 coverage=99.1803278688525)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70</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34</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Q; 30S ribosomal protein S17; K02961 small subunit ribosomal protein S17 (db=KEGG evalue=2.0e-41 bit_score=171.0 identity=100.0 coverage=98.8095238095238) (BLAST)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Q  30S ribosomal protein S17  K02961 small subunit ribosomal protein S17 (db=KEGG evalue=1.0e-39 bit_score=164.0 identity=100.0 coverage=98.7951807228916)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772</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03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P; 50S ribosomal protein L16; K02878 large subunit ribosomal protein L16 (db=KEGG evalue=2.0e-72 bit_score=274.0 identity=100.0 coverage=99.2647058823529)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P  50S ribosomal protein L16  K02878 large subunit ribosomal protein L16 (db=KEGG evalue=7.0e-74 bit_score=278.0 identity=100.0 coverage=99.2753623188406)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73</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37</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sfv:SFV_3334 rpsC; 30S ribosomal protein S3; K02982 small subunit ribosomal protein S3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r:CT522 rpsC  30S ribosomal protein S3  K02982 small subunit ribosomal protein S3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74</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38</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lV; 50S ribosomal protein L22; K02890 large subunit ribosomal protein L22 (db=KEGG evalue=4.0e-49 bit_score=196.0 identity=99.09 coverage=99.0909090909091) (BLAST)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lV  50S ribosomal protein L22  K02890 large subunit ribosomal protein L22 (db=KEGG evalue=7.0e-58 bit_score=225.0 identity=100.0 coverage=99.0990990990991)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75</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39</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S; 30S ribosomal subunit protein S19; K02965 small subunit ribosomal protein S19 (db=KEGG evalue=4.0e-47 bit_score=189.0 identity=100.0 coverage=98.9130434782609) (BLAST)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rpsS  30S ribosomal protein S19  K02965 small subunit ribosomal protein S19 (db=KEGG evalue=6.0e-44 bit_score=179.0 identity=100.0 coverage=98.8636363636364) (BLAST)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76</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40</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sfl:SF3349 rplB; 50S ribosomal protein L2; K02886 large subunit ribosomal protein L2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b:CTL0787 rplB  50S ribosomal protein L2  K02886 large subunit ribosomal protein L2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778</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042</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ty:STY4359 rplD; 50S ribosomal protein L4; K02926 large subunit ribosomal protein L4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j:JALI_5301 rplD  50S ribosomal protein L4  K02926 large subunit ribosomal protein L4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779</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20043</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sfx:S4410 rplC; 50S ribosomal protein L3; K02906 large subunit ribosomal protein L3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j:JALI_5311 rplC  50S ribosomal protein L3  K02906 large subunit ribosomal protein L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78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086</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x:EcHS_A3520 gspE1; general secretory pathway protein E; K02454 general secretion pathway protein E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j:JALI_5741 gspE  general secretion pathway protein E  K02454 general secretion pathway protein E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78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2008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ecj:JW3289 gspF; general secretory pathway component, cryptic; K02455 general secretion pathway protein F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570 gspF  general secretion pathway protein F  K02455 general secretion pathway protein F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779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94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bc:SbBS512_E3714 fusA; elongation factor G; K02355 elongation factor EF-G [EC:3.6.5.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437 fusA  elongation factor G  K02355 elongation factor EF-G [EC:3.6.5.3] (db=KEGG) (RBH) </w:t>
            </w:r>
          </w:p>
        </w:tc>
      </w:tr>
      <w:tr>
        <w:trPr>
          <w:trHeight w:val="280" w:hRule="atLeast"/>
        </w:trPr>
        <w:tc>
          <w:tcPr>
            <w:tcW w:w="1290" w:type="dxa"/>
            <w:tcBorders/>
            <w:shd w:fill="FFFFFF" w:val="clear"/>
          </w:tcPr>
          <w:p>
            <w:pPr>
              <w:pStyle w:val="Normal"/>
              <w:rPr>
                <w:rFonts w:ascii="Verdana" w:hAnsi="Verdana" w:cs="Verdana"/>
                <w:b/>
                <w:b/>
                <w:bCs/>
                <w:sz w:val="18"/>
                <w:szCs w:val="18"/>
              </w:rPr>
            </w:pPr>
            <w:r>
              <w:rPr>
                <w:rFonts w:cs="Verdana" w:ascii="Verdana" w:hAnsi="Verdana"/>
                <w:b/>
                <w:bCs/>
                <w:sz w:val="18"/>
                <w:szCs w:val="18"/>
              </w:rPr>
              <w:t>Escherichia coli K12</w:t>
            </w:r>
          </w:p>
        </w:tc>
        <w:tc>
          <w:tcPr>
            <w:tcW w:w="1346" w:type="dxa"/>
            <w:tcBorders/>
            <w:shd w:fill="FFFFFF" w:val="clear"/>
          </w:tcPr>
          <w:p>
            <w:pPr>
              <w:pStyle w:val="Normal"/>
              <w:rPr>
                <w:rFonts w:ascii="Verdana" w:hAnsi="Verdana" w:cs="Verdana"/>
                <w:b/>
                <w:b/>
                <w:bCs/>
                <w:sz w:val="18"/>
                <w:szCs w:val="18"/>
              </w:rPr>
            </w:pPr>
            <w:r>
              <w:rPr>
                <w:rFonts w:cs="Verdana" w:ascii="Verdana" w:hAnsi="Verdana"/>
                <w:b/>
                <w:bCs/>
                <w:sz w:val="18"/>
                <w:szCs w:val="18"/>
              </w:rPr>
              <w:t>Chlamydia trachomatis D/UW-3/CX</w:t>
            </w:r>
          </w:p>
        </w:tc>
        <w:tc>
          <w:tcPr>
            <w:tcW w:w="1318" w:type="dxa"/>
            <w:tcBorders/>
            <w:shd w:fill="FFFFFF" w:val="clear"/>
          </w:tcPr>
          <w:p>
            <w:pPr>
              <w:pStyle w:val="Normal"/>
              <w:rPr>
                <w:rFonts w:ascii="Verdana" w:hAnsi="Verdana" w:cs="Verdana"/>
                <w:b/>
                <w:b/>
                <w:bCs/>
                <w:sz w:val="18"/>
                <w:szCs w:val="18"/>
              </w:rPr>
            </w:pPr>
            <w:r>
              <w:rPr>
                <w:rFonts w:cs="Verdana" w:ascii="Verdana" w:hAnsi="Verdana"/>
                <w:b/>
                <w:bCs/>
                <w:sz w:val="18"/>
                <w:szCs w:val="18"/>
              </w:rPr>
              <w:t>NP_417800</w:t>
            </w:r>
          </w:p>
        </w:tc>
        <w:tc>
          <w:tcPr>
            <w:tcW w:w="1488" w:type="dxa"/>
            <w:tcBorders/>
            <w:shd w:fill="FFFFFF" w:val="clear"/>
          </w:tcPr>
          <w:p>
            <w:pPr>
              <w:pStyle w:val="Normal"/>
              <w:rPr>
                <w:rFonts w:ascii="Verdana" w:hAnsi="Verdana" w:cs="Verdana"/>
                <w:b/>
                <w:b/>
                <w:bCs/>
                <w:sz w:val="18"/>
                <w:szCs w:val="18"/>
              </w:rPr>
            </w:pPr>
            <w:r>
              <w:rPr>
                <w:rFonts w:cs="Verdana" w:ascii="Verdana" w:hAnsi="Verdana"/>
                <w:b/>
                <w:bCs/>
                <w:sz w:val="18"/>
                <w:szCs w:val="18"/>
              </w:rPr>
              <w:t>NP_219950</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ebw:BWG_3032 rpsG; 30S ribosomal protein S7; K02992 small subunit ribosomal protein S7 (db=KEGG) (RBH) </w:t>
            </w:r>
          </w:p>
        </w:tc>
        <w:tc>
          <w:tcPr>
            <w:tcW w:w="4245" w:type="dxa"/>
            <w:tcBorders/>
            <w:shd w:fill="FFFFFF" w:val="clear"/>
          </w:tcPr>
          <w:p>
            <w:pPr>
              <w:pStyle w:val="Normal"/>
              <w:rPr>
                <w:rFonts w:ascii="Verdana" w:hAnsi="Verdana" w:cs="Verdana"/>
                <w:b/>
                <w:b/>
                <w:bCs/>
                <w:sz w:val="18"/>
                <w:szCs w:val="18"/>
              </w:rPr>
            </w:pPr>
            <w:r>
              <w:rPr>
                <w:rFonts w:cs="Verdana" w:ascii="Verdana" w:hAnsi="Verdana"/>
                <w:b/>
                <w:bCs/>
                <w:sz w:val="18"/>
                <w:szCs w:val="18"/>
              </w:rPr>
              <w:t xml:space="preserve">ctz:CTB_4391 rpsG  30S ribosomal protein S7  K02992 small subunit ribosomal protein S7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15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57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3650 recF; recombination protein F; K03629 DNA replication and repair protein RecF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074 recF  recombination protein F  K03629 DNA replication and repair protein RecF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15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578</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bc:SbBS512_E4224 dnaN; DNA polymerase III subunit beta (EC:2.7.7.7); K02338 DNA polymerase III subunit beta [EC:2.7.7.7]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l:CTLon_0326 dnaN  DNA polymerase III subunit beta  K02338 DNA polymerase III subunit beta [EC:2.7.7.7]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40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827</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bc:SbBS512_E4468 tuf1; elongation factor Tu; K02358 elongation factor EF-Tu [EC:3.6.5.3]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z:CTB_3171 tufA  elongation factor Tu  K02358 elongation factor EF-Tu [EC:3.6.5.3]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409</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825</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fx:S3680 nusG; transcription antitermination protein NusG; K02601 transcriptional antiterminator NusG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j:JALI_3151 nusG  transcription antitermination protein NusG  K02601 transcriptional antiterminator NusG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410</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82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K; 50S ribosomal protein L11; K02867 large subunit ribosomal protein L11 (db=KEGG evalue=3.0e-68 bit_score=259.0 identity=100.0 coverage=99.2957746478873)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rplK  50S ribosomal protein L11  K02867 large subunit ribosomal protein L11 (db=KEGG evalue=8.0e-61 bit_score=235.0 identity=100.0 coverage=99.290780141844)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411</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82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sn:SSON_4157 rplA; 50S ribosomal protein L1; K02863 large subunit ribosomal protein L1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l:CTLon_0566 rplA  50S ribosomal protein L1  K02863 large subunit ribosomal protein L1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414</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820</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fx:S3675 rpoB; DNA-directed RNA polymerase subunit beta (EC:2.7.7.6); K03043 DNA-directed RNA polymerase subunit beta [EC:2.7.7.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315 rpoB  DNA-directed RNA polymerase subunit beta (EC:2.7.7.6)  K03043 DNA-directed RNA polymerase subunit beta [EC:2.7.7.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415</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819</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fl:SF4061 rpoC; DNA-directed RNA polymerase subunit beta' (EC:2.7.7.6); K03046 DNA-directed RNA polymerase subunit beta' [EC:2.7.7.6]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a:CTA_0336 rpoC  DNA-directed RNA polymerase subunit beta' (EC:2.7.7.6)  K03046 DNA-directed RNA polymerase subunit beta' [EC:2.7.7.6] (db=KEGG) (RBH)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566</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614</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groES; co-chaperonin GroES; K04078 chaperonin GroES (db=KEGG evalue=9.0e-47 bit_score=188.0 identity=100.0 coverage=98.9690721649485) (BLAST)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groES  co-chaperonin GroES  K04078 chaperonin GroES (db=KEGG evalue=2.0e-50 bit_score=201.0 identity=100.0 coverage=99.0196078431373) (BLAST) </w:t>
            </w:r>
          </w:p>
        </w:tc>
      </w:tr>
      <w:tr>
        <w:trPr>
          <w:trHeight w:val="280" w:hRule="atLeast"/>
        </w:trPr>
        <w:tc>
          <w:tcPr>
            <w:tcW w:w="1290" w:type="dxa"/>
            <w:tcBorders/>
            <w:shd w:fill="FFFFFF"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FFFFFF"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FFFFFF" w:val="clear"/>
          </w:tcPr>
          <w:p>
            <w:pPr>
              <w:pStyle w:val="Normal"/>
              <w:rPr>
                <w:rFonts w:ascii="Verdana" w:hAnsi="Verdana" w:cs="Verdana"/>
                <w:sz w:val="18"/>
                <w:szCs w:val="18"/>
              </w:rPr>
            </w:pPr>
            <w:r>
              <w:rPr>
                <w:rFonts w:cs="Verdana" w:ascii="Verdana" w:hAnsi="Verdana"/>
                <w:sz w:val="18"/>
                <w:szCs w:val="18"/>
              </w:rPr>
              <w:t>NP_418567</w:t>
            </w:r>
          </w:p>
        </w:tc>
        <w:tc>
          <w:tcPr>
            <w:tcW w:w="1488" w:type="dxa"/>
            <w:tcBorders/>
            <w:shd w:fill="FFFFFF" w:val="clear"/>
          </w:tcPr>
          <w:p>
            <w:pPr>
              <w:pStyle w:val="Normal"/>
              <w:rPr>
                <w:rFonts w:ascii="Verdana" w:hAnsi="Verdana" w:cs="Verdana"/>
                <w:sz w:val="18"/>
                <w:szCs w:val="18"/>
              </w:rPr>
            </w:pPr>
            <w:r>
              <w:rPr>
                <w:rFonts w:cs="Verdana" w:ascii="Verdana" w:hAnsi="Verdana"/>
                <w:sz w:val="18"/>
                <w:szCs w:val="18"/>
              </w:rPr>
              <w:t>NP_219613</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sfx:S4564 groEL; chaperonin GroEL; K04077 chaperonin GroEL (db=KEGG) (RBH) </w:t>
            </w:r>
          </w:p>
        </w:tc>
        <w:tc>
          <w:tcPr>
            <w:tcW w:w="4245" w:type="dxa"/>
            <w:tcBorders/>
            <w:shd w:fill="FFFFFF" w:val="clear"/>
          </w:tcPr>
          <w:p>
            <w:pPr>
              <w:pStyle w:val="Normal"/>
              <w:rPr>
                <w:rFonts w:ascii="Verdana" w:hAnsi="Verdana" w:cs="Verdana"/>
                <w:sz w:val="18"/>
                <w:szCs w:val="18"/>
              </w:rPr>
            </w:pPr>
            <w:r>
              <w:rPr>
                <w:rFonts w:cs="Verdana" w:ascii="Verdana" w:hAnsi="Verdana"/>
                <w:sz w:val="18"/>
                <w:szCs w:val="18"/>
              </w:rPr>
              <w:t xml:space="preserve">ctr:CT110 groEL  chaperonin GroEL  K04077 chaperonin GroEL (db=KEGG) (RBH) </w:t>
            </w:r>
          </w:p>
        </w:tc>
      </w:tr>
      <w:tr>
        <w:trPr>
          <w:trHeight w:val="280" w:hRule="atLeast"/>
        </w:trPr>
        <w:tc>
          <w:tcPr>
            <w:tcW w:w="1290" w:type="dxa"/>
            <w:tcBorders/>
            <w:shd w:fill="DD0806"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DD0806"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DD0806" w:val="clear"/>
          </w:tcPr>
          <w:p>
            <w:pPr>
              <w:pStyle w:val="Normal"/>
              <w:rPr>
                <w:rFonts w:ascii="Verdana" w:hAnsi="Verdana" w:cs="Verdana"/>
                <w:sz w:val="18"/>
                <w:szCs w:val="18"/>
              </w:rPr>
            </w:pPr>
            <w:r>
              <w:rPr>
                <w:rFonts w:cs="Verdana" w:ascii="Verdana" w:hAnsi="Verdana"/>
                <w:sz w:val="18"/>
                <w:szCs w:val="18"/>
              </w:rPr>
              <w:t>NP_418577</w:t>
            </w:r>
          </w:p>
        </w:tc>
        <w:tc>
          <w:tcPr>
            <w:tcW w:w="1488" w:type="dxa"/>
            <w:tcBorders/>
            <w:shd w:fill="DD0806" w:val="clear"/>
          </w:tcPr>
          <w:p>
            <w:pPr>
              <w:pStyle w:val="Normal"/>
              <w:rPr>
                <w:rFonts w:ascii="Verdana" w:hAnsi="Verdana" w:cs="Verdana"/>
                <w:sz w:val="18"/>
                <w:szCs w:val="18"/>
              </w:rPr>
            </w:pPr>
            <w:r>
              <w:rPr>
                <w:rFonts w:cs="Verdana" w:ascii="Verdana" w:hAnsi="Verdana"/>
                <w:sz w:val="18"/>
                <w:szCs w:val="18"/>
              </w:rPr>
              <w:t>NP_220106</w:t>
            </w:r>
          </w:p>
        </w:tc>
        <w:tc>
          <w:tcPr>
            <w:tcW w:w="4245" w:type="dxa"/>
            <w:tcBorders/>
            <w:shd w:fill="DD0806" w:val="clear"/>
          </w:tcPr>
          <w:p>
            <w:pPr>
              <w:pStyle w:val="Normal"/>
              <w:rPr>
                <w:rFonts w:ascii="Verdana" w:hAnsi="Verdana" w:cs="Verdana"/>
                <w:sz w:val="18"/>
                <w:szCs w:val="18"/>
              </w:rPr>
            </w:pPr>
            <w:r>
              <w:rPr>
                <w:rFonts w:cs="Verdana" w:ascii="Verdana" w:hAnsi="Verdana"/>
                <w:sz w:val="18"/>
                <w:szCs w:val="18"/>
              </w:rPr>
              <w:t xml:space="preserve">sfx:S4576 frdB; fumarate reductase iron-sulfur subunit (EC:1.3.99.1); K00245 fumarate reductase iron-sulfur protein [EC:1.3.99.1] (db=KEGG) (RBH) </w:t>
            </w:r>
          </w:p>
        </w:tc>
        <w:tc>
          <w:tcPr>
            <w:tcW w:w="4245" w:type="dxa"/>
            <w:tcBorders/>
            <w:shd w:fill="DD0806" w:val="clear"/>
          </w:tcPr>
          <w:p>
            <w:pPr>
              <w:pStyle w:val="Normal"/>
              <w:rPr>
                <w:rFonts w:ascii="Verdana" w:hAnsi="Verdana" w:cs="Verdana"/>
                <w:sz w:val="18"/>
                <w:szCs w:val="18"/>
              </w:rPr>
            </w:pPr>
            <w:r>
              <w:rPr>
                <w:rFonts w:cs="Verdana" w:ascii="Verdana" w:hAnsi="Verdana"/>
                <w:sz w:val="18"/>
                <w:szCs w:val="18"/>
              </w:rPr>
              <w:t xml:space="preserve">ctr:CT591 sdhB  succinate dehydrogenase iron-sulfur subunit (EC:1.3.99.1)  K00240 succinate dehydrogenase iron-sulfur protein [EC:1.3.99.1] (db=KEGG) (RBH) </w:t>
            </w:r>
          </w:p>
        </w:tc>
      </w:tr>
      <w:tr>
        <w:trPr>
          <w:trHeight w:val="280" w:hRule="atLeast"/>
        </w:trPr>
        <w:tc>
          <w:tcPr>
            <w:tcW w:w="1290" w:type="dxa"/>
            <w:tcBorders/>
            <w:shd w:fill="DD0806" w:val="clear"/>
          </w:tcPr>
          <w:p>
            <w:pPr>
              <w:pStyle w:val="Normal"/>
              <w:rPr>
                <w:rFonts w:ascii="Verdana" w:hAnsi="Verdana" w:cs="Verdana"/>
                <w:sz w:val="18"/>
                <w:szCs w:val="18"/>
              </w:rPr>
            </w:pPr>
            <w:r>
              <w:rPr>
                <w:rFonts w:cs="Verdana" w:ascii="Verdana" w:hAnsi="Verdana"/>
                <w:sz w:val="18"/>
                <w:szCs w:val="18"/>
              </w:rPr>
              <w:t>Escherichia coli K12</w:t>
            </w:r>
          </w:p>
        </w:tc>
        <w:tc>
          <w:tcPr>
            <w:tcW w:w="1346" w:type="dxa"/>
            <w:tcBorders/>
            <w:shd w:fill="DD0806" w:val="clear"/>
          </w:tcPr>
          <w:p>
            <w:pPr>
              <w:pStyle w:val="Normal"/>
              <w:rPr>
                <w:rFonts w:ascii="Verdana" w:hAnsi="Verdana" w:cs="Verdana"/>
                <w:sz w:val="18"/>
                <w:szCs w:val="18"/>
              </w:rPr>
            </w:pPr>
            <w:r>
              <w:rPr>
                <w:rFonts w:cs="Verdana" w:ascii="Verdana" w:hAnsi="Verdana"/>
                <w:sz w:val="18"/>
                <w:szCs w:val="18"/>
              </w:rPr>
              <w:t>Chlamydia trachomatis D/UW-3/CX</w:t>
            </w:r>
          </w:p>
        </w:tc>
        <w:tc>
          <w:tcPr>
            <w:tcW w:w="1318" w:type="dxa"/>
            <w:tcBorders/>
            <w:shd w:fill="DD0806" w:val="clear"/>
          </w:tcPr>
          <w:p>
            <w:pPr>
              <w:pStyle w:val="Normal"/>
              <w:rPr>
                <w:rFonts w:ascii="Verdana" w:hAnsi="Verdana" w:cs="Verdana"/>
                <w:sz w:val="18"/>
                <w:szCs w:val="18"/>
              </w:rPr>
            </w:pPr>
            <w:r>
              <w:rPr>
                <w:rFonts w:cs="Verdana" w:ascii="Verdana" w:hAnsi="Verdana"/>
                <w:sz w:val="18"/>
                <w:szCs w:val="18"/>
              </w:rPr>
              <w:t>NP_418578</w:t>
            </w:r>
          </w:p>
        </w:tc>
        <w:tc>
          <w:tcPr>
            <w:tcW w:w="1488" w:type="dxa"/>
            <w:tcBorders/>
            <w:shd w:fill="DD0806" w:val="clear"/>
          </w:tcPr>
          <w:p>
            <w:pPr>
              <w:pStyle w:val="Normal"/>
              <w:rPr>
                <w:rFonts w:ascii="Verdana" w:hAnsi="Verdana" w:cs="Verdana"/>
                <w:sz w:val="18"/>
                <w:szCs w:val="18"/>
              </w:rPr>
            </w:pPr>
            <w:r>
              <w:rPr>
                <w:rFonts w:cs="Verdana" w:ascii="Verdana" w:hAnsi="Verdana"/>
                <w:sz w:val="18"/>
                <w:szCs w:val="18"/>
              </w:rPr>
              <w:t>NP_220107</w:t>
            </w:r>
          </w:p>
        </w:tc>
        <w:tc>
          <w:tcPr>
            <w:tcW w:w="4245" w:type="dxa"/>
            <w:tcBorders/>
            <w:shd w:fill="DD0806" w:val="clear"/>
          </w:tcPr>
          <w:p>
            <w:pPr>
              <w:pStyle w:val="Normal"/>
              <w:rPr>
                <w:rFonts w:ascii="Verdana" w:hAnsi="Verdana" w:cs="Verdana"/>
                <w:sz w:val="18"/>
                <w:szCs w:val="18"/>
              </w:rPr>
            </w:pPr>
            <w:r>
              <w:rPr>
                <w:rFonts w:cs="Verdana" w:ascii="Verdana" w:hAnsi="Verdana"/>
                <w:sz w:val="18"/>
                <w:szCs w:val="18"/>
              </w:rPr>
              <w:t xml:space="preserve">sdy:SDY_4398 frdA; fumarate reductase flavoprotein subunit (EC:1.3.99.1); K00244 fumarate reductase flavoprotein subunit [EC:1.3.99.1] (db=KEGG) (RBH) </w:t>
            </w:r>
          </w:p>
        </w:tc>
        <w:tc>
          <w:tcPr>
            <w:tcW w:w="4245" w:type="dxa"/>
            <w:tcBorders/>
            <w:shd w:fill="DD0806" w:val="clear"/>
          </w:tcPr>
          <w:p>
            <w:pPr>
              <w:pStyle w:val="Normal"/>
              <w:rPr>
                <w:rFonts w:ascii="Verdana" w:hAnsi="Verdana" w:cs="Verdana"/>
                <w:sz w:val="18"/>
                <w:szCs w:val="18"/>
              </w:rPr>
            </w:pPr>
            <w:r>
              <w:rPr>
                <w:rFonts w:cs="Verdana" w:ascii="Verdana" w:hAnsi="Verdana"/>
                <w:sz w:val="18"/>
                <w:szCs w:val="18"/>
              </w:rPr>
              <w:t xml:space="preserve">ctr:CT592 sdhA  succinate dehydrogenase flavoprotein subunit (EC:1.3.5.1)  K00239 succinate dehydrogenase flavoprotein subunit [EC:1.3.99.1] (db=KEGG) (RBH) </w:t>
            </w:r>
          </w:p>
        </w:tc>
      </w:tr>
    </w:tbl>
    <w:p>
      <w:pPr>
        <w:pStyle w:val="Normal"/>
        <w:rPr/>
      </w:pPr>
      <w:r>
        <w:rPr/>
      </w:r>
    </w:p>
    <w:sectPr>
      <w:type w:val="nextPage"/>
      <w:pgSz w:orient="landscape" w:w="15840" w:h="12240"/>
      <w:pgMar w:left="1008" w:right="1008"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Xl65">
    <w:name w:val="xl65"/>
    <w:basedOn w:val="Normal"/>
    <w:qFormat/>
    <w:pPr>
      <w:shd w:fill="FCF305" w:val="clear"/>
    </w:pPr>
    <w:rPr>
      <w:rFonts w:ascii="Times" w:hAnsi="Times" w:cs="Times"/>
      <w:sz w:val="20"/>
      <w:szCs w:val="20"/>
    </w:rPr>
  </w:style>
  <w:style w:type="paragraph" w:styleId="Xl66">
    <w:name w:val="xl66"/>
    <w:basedOn w:val="Normal"/>
    <w:qFormat/>
    <w:pPr>
      <w:shd w:fill="DD0806" w:val="clear"/>
    </w:pPr>
    <w:rPr>
      <w:rFonts w:ascii="Times" w:hAnsi="Times" w:cs="Times"/>
      <w:sz w:val="20"/>
      <w:szCs w:val="20"/>
    </w:rPr>
  </w:style>
  <w:style w:type="paragraph" w:styleId="Xl67">
    <w:name w:val="xl67"/>
    <w:basedOn w:val="Normal"/>
    <w:qFormat/>
    <w:pPr>
      <w:shd w:fill="C0C0C0" w:val="clear"/>
    </w:pPr>
    <w:rPr>
      <w:rFonts w:ascii="Times" w:hAnsi="Times" w:cs="Times"/>
      <w:sz w:val="20"/>
      <w:szCs w:val="20"/>
    </w:rPr>
  </w:style>
  <w:style w:type="paragraph" w:styleId="Xl68">
    <w:name w:val="xl68"/>
    <w:basedOn w:val="Normal"/>
    <w:qFormat/>
    <w:pPr>
      <w:shd w:fill="C0C0C0" w:val="clear"/>
    </w:pPr>
    <w:rPr>
      <w:rFonts w:ascii="Times" w:hAnsi="Times" w:cs="Times"/>
      <w:sz w:val="20"/>
      <w:szCs w:val="20"/>
    </w:rPr>
  </w:style>
  <w:style w:type="paragraph" w:styleId="Xl69">
    <w:name w:val="xl69"/>
    <w:basedOn w:val="Normal"/>
    <w:qFormat/>
    <w:pPr>
      <w:shd w:fill="C0C0C0" w:val="clear"/>
    </w:pPr>
    <w:rPr>
      <w:rFonts w:ascii="Times" w:hAnsi="Times" w:cs="Times"/>
      <w:sz w:val="20"/>
      <w:szCs w:val="20"/>
    </w:rPr>
  </w:style>
  <w:style w:type="paragraph" w:styleId="Xl70">
    <w:name w:val="xl70"/>
    <w:basedOn w:val="Normal"/>
    <w:qFormat/>
    <w:pPr>
      <w:shd w:fill="FFFFFF" w:val="clear"/>
    </w:pPr>
    <w:rPr>
      <w:rFonts w:ascii="Times" w:hAnsi="Times" w:cs="Times"/>
      <w:sz w:val="20"/>
      <w:szCs w:val="20"/>
    </w:rPr>
  </w:style>
  <w:style w:type="paragraph" w:styleId="Xl71">
    <w:name w:val="xl71"/>
    <w:basedOn w:val="Normal"/>
    <w:qFormat/>
    <w:pPr>
      <w:shd w:fill="FFFFFF" w:val="clear"/>
    </w:pPr>
    <w:rPr>
      <w:rFonts w:ascii="Times" w:hAnsi="Times" w:cs="Times"/>
      <w:b/>
      <w:bCs/>
      <w:sz w:val="20"/>
      <w:szCs w:val="20"/>
    </w:rPr>
  </w:style>
  <w:style w:type="paragraph" w:styleId="Xl72">
    <w:name w:val="xl72"/>
    <w:basedOn w:val="Normal"/>
    <w:qFormat/>
    <w:pPr>
      <w:shd w:fill="FFFFFF" w:val="clear"/>
    </w:pPr>
    <w:rPr>
      <w:rFonts w:ascii="Times" w:hAnsi="Times" w:cs="Times"/>
      <w:b/>
      <w:bCs/>
      <w:sz w:val="20"/>
      <w:szCs w:val="20"/>
    </w:rPr>
  </w:style>
  <w:style w:type="paragraph" w:styleId="Xl73">
    <w:name w:val="xl73"/>
    <w:basedOn w:val="Normal"/>
    <w:qFormat/>
    <w:pPr>
      <w:shd w:fill="FFFFFF" w:val="clear"/>
    </w:pPr>
    <w:rPr>
      <w:rFonts w:ascii="Times" w:hAnsi="Times" w:cs="Times"/>
      <w:sz w:val="20"/>
      <w:szCs w:val="20"/>
    </w:rPr>
  </w:style>
  <w:style w:type="paragraph" w:styleId="Xl74">
    <w:name w:val="xl74"/>
    <w:basedOn w:val="Normal"/>
    <w:qFormat/>
    <w:pPr>
      <w:shd w:fill="C0C0C0" w:val="clear"/>
    </w:pPr>
    <w:rPr>
      <w:rFonts w:ascii="Times" w:hAnsi="Times" w:cs="Times"/>
      <w:sz w:val="20"/>
      <w:szCs w:val="20"/>
    </w:rPr>
  </w:style>
  <w:style w:type="paragraph" w:styleId="Xl75">
    <w:name w:val="xl75"/>
    <w:basedOn w:val="Normal"/>
    <w:qFormat/>
    <w:pPr>
      <w:shd w:fill="FCF305" w:val="clear"/>
    </w:pPr>
    <w:rPr>
      <w:rFonts w:ascii="Times" w:hAnsi="Times" w:cs="Times"/>
      <w:sz w:val="20"/>
      <w:szCs w:val="20"/>
    </w:rPr>
  </w:style>
  <w:style w:type="paragraph" w:styleId="Xl76">
    <w:name w:val="xl76"/>
    <w:basedOn w:val="Normal"/>
    <w:qFormat/>
    <w:pPr>
      <w:shd w:fill="DD0806" w:val="clear"/>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2T22:31:00Z</dcterms:created>
  <dc:creator>Pepper Yelton</dc:creator>
  <dc:description/>
  <cp:keywords/>
  <dc:language>en-US</dc:language>
  <cp:lastModifiedBy>Pepper Yelton</cp:lastModifiedBy>
  <dcterms:modified xsi:type="dcterms:W3CDTF">2011-06-12T22:33:00Z</dcterms:modified>
  <cp:revision>3</cp:revision>
  <dc:subject/>
  <dc:title/>
</cp:coreProperties>
</file>